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37C5" w:rsidRDefault="005C2C8F" w:rsidP="00100643">
      <w:pPr>
        <w:spacing w:line="480" w:lineRule="auto"/>
        <w:jc w:val="center"/>
        <w:rPr>
          <w:b/>
          <w:sz w:val="28"/>
          <w:szCs w:val="26"/>
          <w:lang w:val="en-US"/>
        </w:rPr>
      </w:pPr>
      <w:r>
        <w:rPr>
          <w:b/>
          <w:sz w:val="28"/>
          <w:szCs w:val="28"/>
          <w:lang w:val="en-US"/>
        </w:rPr>
        <w:t xml:space="preserve">Supplementary materials for manuscript: </w:t>
      </w:r>
      <w:r w:rsidR="00C72259">
        <w:rPr>
          <w:b/>
          <w:sz w:val="28"/>
          <w:szCs w:val="28"/>
          <w:lang w:val="en-US"/>
        </w:rPr>
        <w:t>Kidney d</w:t>
      </w:r>
      <w:r w:rsidR="008840DC">
        <w:rPr>
          <w:b/>
          <w:sz w:val="28"/>
          <w:szCs w:val="28"/>
          <w:lang w:val="en-US"/>
        </w:rPr>
        <w:t>ynamic SPECT acquisition on a CZT swiveling-detector ring camera: an in vivo pilot study</w:t>
      </w:r>
    </w:p>
    <w:p w:rsidR="008840DC" w:rsidRDefault="005E37C5" w:rsidP="008840DC">
      <w:pPr>
        <w:spacing w:line="480" w:lineRule="auto"/>
        <w:rPr>
          <w:color w:val="000000"/>
          <w:sz w:val="24"/>
          <w:szCs w:val="24"/>
          <w:lang w:val="fr-BE"/>
        </w:rPr>
      </w:pPr>
      <w:r w:rsidRPr="00856FA4">
        <w:rPr>
          <w:color w:val="000000"/>
          <w:sz w:val="24"/>
          <w:szCs w:val="24"/>
          <w:lang w:val="fr-BE"/>
        </w:rPr>
        <w:t>Michel Hesse</w:t>
      </w:r>
      <w:r w:rsidR="008840DC" w:rsidRPr="0030480E">
        <w:rPr>
          <w:color w:val="000000"/>
          <w:sz w:val="24"/>
          <w:szCs w:val="24"/>
          <w:vertAlign w:val="superscript"/>
          <w:lang w:val="fr-BE"/>
        </w:rPr>
        <w:t>1</w:t>
      </w:r>
      <w:r w:rsidRPr="00856FA4">
        <w:rPr>
          <w:color w:val="000000"/>
          <w:sz w:val="24"/>
          <w:szCs w:val="24"/>
          <w:lang w:val="fr-BE"/>
        </w:rPr>
        <w:t xml:space="preserve"> PhD, </w:t>
      </w:r>
      <w:r w:rsidR="00CA1B58">
        <w:rPr>
          <w:color w:val="000000"/>
          <w:sz w:val="24"/>
          <w:szCs w:val="24"/>
          <w:lang w:val="fr-BE"/>
        </w:rPr>
        <w:t>Florian Dupont</w:t>
      </w:r>
      <w:r w:rsidR="008840DC" w:rsidRPr="0030480E">
        <w:rPr>
          <w:color w:val="000000"/>
          <w:sz w:val="24"/>
          <w:szCs w:val="24"/>
          <w:vertAlign w:val="superscript"/>
          <w:lang w:val="fr-BE"/>
        </w:rPr>
        <w:t>1</w:t>
      </w:r>
      <w:r w:rsidR="00CA1B58">
        <w:rPr>
          <w:color w:val="000000"/>
          <w:sz w:val="24"/>
          <w:szCs w:val="24"/>
          <w:lang w:val="fr-BE"/>
        </w:rPr>
        <w:t xml:space="preserve">, </w:t>
      </w:r>
      <w:proofErr w:type="spellStart"/>
      <w:r w:rsidR="00C916A4">
        <w:rPr>
          <w:color w:val="000000"/>
          <w:sz w:val="24"/>
          <w:szCs w:val="24"/>
          <w:lang w:val="fr-BE"/>
        </w:rPr>
        <w:t>Nizar</w:t>
      </w:r>
      <w:proofErr w:type="spellEnd"/>
      <w:r w:rsidR="00C916A4">
        <w:rPr>
          <w:color w:val="000000"/>
          <w:sz w:val="24"/>
          <w:szCs w:val="24"/>
          <w:lang w:val="fr-BE"/>
        </w:rPr>
        <w:t xml:space="preserve"> Mourad</w:t>
      </w:r>
      <w:r w:rsidR="00EE61FF">
        <w:rPr>
          <w:color w:val="000000"/>
          <w:sz w:val="24"/>
          <w:szCs w:val="24"/>
          <w:vertAlign w:val="superscript"/>
          <w:lang w:val="fr-BE"/>
        </w:rPr>
        <w:t>2</w:t>
      </w:r>
      <w:r w:rsidR="00FA0A0B">
        <w:rPr>
          <w:color w:val="000000"/>
          <w:sz w:val="24"/>
          <w:szCs w:val="24"/>
          <w:lang w:val="fr-BE"/>
        </w:rPr>
        <w:t xml:space="preserve"> PhD, Pavel B</w:t>
      </w:r>
      <w:r w:rsidR="00C916A4">
        <w:rPr>
          <w:color w:val="000000"/>
          <w:sz w:val="24"/>
          <w:szCs w:val="24"/>
          <w:lang w:val="fr-BE"/>
        </w:rPr>
        <w:t>abczenko</w:t>
      </w:r>
      <w:r w:rsidR="00EE61FF">
        <w:rPr>
          <w:color w:val="000000"/>
          <w:sz w:val="24"/>
          <w:szCs w:val="24"/>
          <w:vertAlign w:val="superscript"/>
          <w:lang w:val="fr-BE"/>
        </w:rPr>
        <w:t>2</w:t>
      </w:r>
      <w:r w:rsidR="00C916A4">
        <w:rPr>
          <w:color w:val="000000"/>
          <w:sz w:val="24"/>
          <w:szCs w:val="24"/>
          <w:lang w:val="fr-BE"/>
        </w:rPr>
        <w:t>, Gwen B</w:t>
      </w:r>
      <w:r w:rsidR="00DA562B">
        <w:rPr>
          <w:color w:val="000000"/>
          <w:sz w:val="24"/>
          <w:szCs w:val="24"/>
          <w:lang w:val="fr-BE"/>
        </w:rPr>
        <w:t>e</w:t>
      </w:r>
      <w:r w:rsidR="00C916A4">
        <w:rPr>
          <w:color w:val="000000"/>
          <w:sz w:val="24"/>
          <w:szCs w:val="24"/>
          <w:lang w:val="fr-BE"/>
        </w:rPr>
        <w:t>aurin</w:t>
      </w:r>
      <w:r w:rsidR="00EE61FF">
        <w:rPr>
          <w:color w:val="000000"/>
          <w:sz w:val="24"/>
          <w:szCs w:val="24"/>
          <w:vertAlign w:val="superscript"/>
          <w:lang w:val="fr-BE"/>
        </w:rPr>
        <w:t>2</w:t>
      </w:r>
      <w:r w:rsidR="00C916A4">
        <w:rPr>
          <w:color w:val="000000"/>
          <w:sz w:val="24"/>
          <w:szCs w:val="24"/>
          <w:lang w:val="fr-BE"/>
        </w:rPr>
        <w:t xml:space="preserve">, </w:t>
      </w:r>
      <w:proofErr w:type="spellStart"/>
      <w:r w:rsidR="00C916A4">
        <w:rPr>
          <w:color w:val="000000"/>
          <w:sz w:val="24"/>
          <w:szCs w:val="24"/>
          <w:lang w:val="fr-BE"/>
        </w:rPr>
        <w:t>Daela</w:t>
      </w:r>
      <w:proofErr w:type="spellEnd"/>
      <w:r w:rsidR="00C916A4">
        <w:rPr>
          <w:color w:val="000000"/>
          <w:sz w:val="24"/>
          <w:szCs w:val="24"/>
          <w:lang w:val="fr-BE"/>
        </w:rPr>
        <w:t xml:space="preserve"> Xhema</w:t>
      </w:r>
      <w:r w:rsidR="00EE61FF">
        <w:rPr>
          <w:color w:val="000000"/>
          <w:sz w:val="24"/>
          <w:szCs w:val="24"/>
          <w:vertAlign w:val="superscript"/>
          <w:lang w:val="fr-BE"/>
        </w:rPr>
        <w:t>2</w:t>
      </w:r>
      <w:r w:rsidR="00C916A4">
        <w:rPr>
          <w:color w:val="000000"/>
          <w:sz w:val="24"/>
          <w:szCs w:val="24"/>
          <w:lang w:val="fr-BE"/>
        </w:rPr>
        <w:t xml:space="preserve">, </w:t>
      </w:r>
      <w:proofErr w:type="spellStart"/>
      <w:r w:rsidR="00CB35E7">
        <w:rPr>
          <w:color w:val="000000"/>
          <w:sz w:val="24"/>
          <w:szCs w:val="24"/>
          <w:lang w:val="fr-BE"/>
        </w:rPr>
        <w:t>Eliano</w:t>
      </w:r>
      <w:proofErr w:type="spellEnd"/>
      <w:r w:rsidR="00CB35E7">
        <w:rPr>
          <w:color w:val="000000"/>
          <w:sz w:val="24"/>
          <w:szCs w:val="24"/>
          <w:lang w:val="fr-BE"/>
        </w:rPr>
        <w:t xml:space="preserve"> Bonaccorsi</w:t>
      </w:r>
      <w:r w:rsidR="00C33699">
        <w:rPr>
          <w:color w:val="000000"/>
          <w:sz w:val="24"/>
          <w:szCs w:val="24"/>
          <w:lang w:val="fr-BE"/>
        </w:rPr>
        <w:t>-</w:t>
      </w:r>
      <w:r w:rsidR="00CB35E7">
        <w:rPr>
          <w:color w:val="000000"/>
          <w:sz w:val="24"/>
          <w:szCs w:val="24"/>
          <w:lang w:val="fr-BE"/>
        </w:rPr>
        <w:t>Riani</w:t>
      </w:r>
      <w:r w:rsidR="00CB35E7" w:rsidRPr="0030480E">
        <w:rPr>
          <w:color w:val="000000"/>
          <w:sz w:val="24"/>
          <w:szCs w:val="24"/>
          <w:vertAlign w:val="superscript"/>
          <w:lang w:val="fr-BE"/>
        </w:rPr>
        <w:t>2</w:t>
      </w:r>
      <w:r w:rsidR="00CB35E7">
        <w:rPr>
          <w:color w:val="000000"/>
          <w:sz w:val="24"/>
          <w:szCs w:val="24"/>
          <w:lang w:val="fr-BE"/>
        </w:rPr>
        <w:t xml:space="preserve"> MD, PhD, </w:t>
      </w:r>
      <w:r w:rsidR="00BE699F">
        <w:rPr>
          <w:color w:val="000000"/>
          <w:sz w:val="24"/>
          <w:szCs w:val="24"/>
          <w:lang w:val="fr-BE"/>
        </w:rPr>
        <w:t>François</w:t>
      </w:r>
      <w:r w:rsidR="00DA562B">
        <w:rPr>
          <w:color w:val="000000"/>
          <w:sz w:val="24"/>
          <w:szCs w:val="24"/>
          <w:lang w:val="fr-BE"/>
        </w:rPr>
        <w:t xml:space="preserve"> Jamar</w:t>
      </w:r>
      <w:r w:rsidR="0030480E" w:rsidRPr="0030480E">
        <w:rPr>
          <w:color w:val="000000"/>
          <w:sz w:val="24"/>
          <w:szCs w:val="24"/>
          <w:vertAlign w:val="superscript"/>
          <w:lang w:val="fr-BE"/>
        </w:rPr>
        <w:t>1</w:t>
      </w:r>
      <w:r w:rsidR="00BE699F">
        <w:rPr>
          <w:color w:val="000000"/>
          <w:sz w:val="24"/>
          <w:szCs w:val="24"/>
          <w:lang w:val="fr-BE"/>
        </w:rPr>
        <w:t xml:space="preserve">, MD, PhD, </w:t>
      </w:r>
      <w:r w:rsidR="008840DC">
        <w:rPr>
          <w:color w:val="000000"/>
          <w:sz w:val="24"/>
          <w:szCs w:val="24"/>
          <w:lang w:val="fr-BE"/>
        </w:rPr>
        <w:t>Renaud Lhommel</w:t>
      </w:r>
      <w:r w:rsidR="008840DC" w:rsidRPr="0030480E">
        <w:rPr>
          <w:color w:val="000000"/>
          <w:sz w:val="24"/>
          <w:szCs w:val="24"/>
          <w:vertAlign w:val="superscript"/>
          <w:lang w:val="fr-BE"/>
        </w:rPr>
        <w:t>1</w:t>
      </w:r>
      <w:r w:rsidRPr="00856FA4">
        <w:rPr>
          <w:color w:val="000000"/>
          <w:sz w:val="24"/>
          <w:szCs w:val="24"/>
          <w:lang w:val="fr-BE"/>
        </w:rPr>
        <w:t xml:space="preserve"> MD</w:t>
      </w:r>
    </w:p>
    <w:p w:rsidR="005E37C5" w:rsidRDefault="008840DC" w:rsidP="008840DC">
      <w:pPr>
        <w:spacing w:line="480" w:lineRule="auto"/>
        <w:rPr>
          <w:color w:val="000000"/>
          <w:sz w:val="24"/>
          <w:szCs w:val="24"/>
          <w:lang w:val="fr-BE"/>
        </w:rPr>
      </w:pPr>
      <w:r>
        <w:rPr>
          <w:color w:val="000000"/>
          <w:sz w:val="24"/>
          <w:szCs w:val="24"/>
          <w:lang w:val="fr-BE"/>
        </w:rPr>
        <w:t xml:space="preserve">1 </w:t>
      </w:r>
      <w:r w:rsidR="00893CDF">
        <w:rPr>
          <w:color w:val="000000"/>
          <w:sz w:val="24"/>
          <w:szCs w:val="24"/>
          <w:lang w:val="fr-BE"/>
        </w:rPr>
        <w:t xml:space="preserve">Nuclear Medicine </w:t>
      </w:r>
      <w:proofErr w:type="spellStart"/>
      <w:r w:rsidR="00893CDF">
        <w:rPr>
          <w:color w:val="000000"/>
          <w:sz w:val="24"/>
          <w:szCs w:val="24"/>
          <w:lang w:val="fr-BE"/>
        </w:rPr>
        <w:t>D</w:t>
      </w:r>
      <w:r w:rsidR="005E37C5" w:rsidRPr="00856FA4">
        <w:rPr>
          <w:color w:val="000000"/>
          <w:sz w:val="24"/>
          <w:szCs w:val="24"/>
          <w:lang w:val="fr-BE"/>
        </w:rPr>
        <w:t>epartment</w:t>
      </w:r>
      <w:proofErr w:type="spellEnd"/>
      <w:r w:rsidR="005E37C5" w:rsidRPr="00856FA4">
        <w:rPr>
          <w:color w:val="000000"/>
          <w:sz w:val="24"/>
          <w:szCs w:val="24"/>
          <w:lang w:val="fr-BE"/>
        </w:rPr>
        <w:t>, Cliniques Universitaires Saint-Luc, Brussels, Belgium</w:t>
      </w:r>
    </w:p>
    <w:p w:rsidR="008840DC" w:rsidRPr="00856FA4" w:rsidRDefault="00EE61FF" w:rsidP="008840DC">
      <w:pPr>
        <w:spacing w:line="480" w:lineRule="auto"/>
        <w:rPr>
          <w:color w:val="000000"/>
          <w:sz w:val="24"/>
          <w:szCs w:val="24"/>
          <w:lang w:val="fr-BE"/>
        </w:rPr>
      </w:pPr>
      <w:r>
        <w:rPr>
          <w:color w:val="000000"/>
          <w:sz w:val="24"/>
          <w:szCs w:val="24"/>
          <w:lang w:val="fr-BE"/>
        </w:rPr>
        <w:t>2</w:t>
      </w:r>
      <w:r w:rsidR="003C1B06">
        <w:rPr>
          <w:color w:val="000000"/>
          <w:sz w:val="24"/>
          <w:szCs w:val="24"/>
          <w:lang w:val="fr-BE"/>
        </w:rPr>
        <w:t xml:space="preserve"> </w:t>
      </w:r>
      <w:r w:rsidR="00C33699">
        <w:rPr>
          <w:color w:val="000000"/>
          <w:sz w:val="24"/>
          <w:szCs w:val="24"/>
          <w:lang w:val="fr-BE"/>
        </w:rPr>
        <w:t xml:space="preserve">Pôle de </w:t>
      </w:r>
      <w:r w:rsidR="008840DC">
        <w:rPr>
          <w:color w:val="000000"/>
          <w:sz w:val="24"/>
          <w:szCs w:val="24"/>
          <w:lang w:val="fr-BE"/>
        </w:rPr>
        <w:t xml:space="preserve">Chirurgie </w:t>
      </w:r>
      <w:r w:rsidR="00C33699">
        <w:rPr>
          <w:color w:val="000000"/>
          <w:sz w:val="24"/>
          <w:szCs w:val="24"/>
          <w:lang w:val="fr-BE"/>
        </w:rPr>
        <w:t>E</w:t>
      </w:r>
      <w:r w:rsidR="008840DC">
        <w:rPr>
          <w:color w:val="000000"/>
          <w:sz w:val="24"/>
          <w:szCs w:val="24"/>
          <w:lang w:val="fr-BE"/>
        </w:rPr>
        <w:t xml:space="preserve">xpérimentale et </w:t>
      </w:r>
      <w:r w:rsidR="00C33699">
        <w:rPr>
          <w:color w:val="000000"/>
          <w:sz w:val="24"/>
          <w:szCs w:val="24"/>
          <w:lang w:val="fr-BE"/>
        </w:rPr>
        <w:t>T</w:t>
      </w:r>
      <w:r w:rsidR="008840DC">
        <w:rPr>
          <w:color w:val="000000"/>
          <w:sz w:val="24"/>
          <w:szCs w:val="24"/>
          <w:lang w:val="fr-BE"/>
        </w:rPr>
        <w:t>ransplantation</w:t>
      </w:r>
      <w:r w:rsidR="00C33699">
        <w:rPr>
          <w:color w:val="000000"/>
          <w:sz w:val="24"/>
          <w:szCs w:val="24"/>
          <w:lang w:val="fr-BE"/>
        </w:rPr>
        <w:t xml:space="preserve"> </w:t>
      </w:r>
      <w:r w:rsidR="00BA0428">
        <w:rPr>
          <w:color w:val="000000"/>
          <w:sz w:val="24"/>
          <w:szCs w:val="24"/>
          <w:lang w:val="fr-BE"/>
        </w:rPr>
        <w:t>CHEX, Cliniques Universitaires Saint-</w:t>
      </w:r>
      <w:proofErr w:type="gramStart"/>
      <w:r w:rsidR="00BA0428">
        <w:rPr>
          <w:color w:val="000000"/>
          <w:sz w:val="24"/>
          <w:szCs w:val="24"/>
          <w:lang w:val="fr-BE"/>
        </w:rPr>
        <w:t xml:space="preserve">Luc, </w:t>
      </w:r>
      <w:r w:rsidR="008840DC">
        <w:rPr>
          <w:color w:val="000000"/>
          <w:sz w:val="24"/>
          <w:szCs w:val="24"/>
          <w:lang w:val="fr-BE"/>
        </w:rPr>
        <w:t xml:space="preserve"> Brussels</w:t>
      </w:r>
      <w:proofErr w:type="gramEnd"/>
      <w:r w:rsidR="008840DC">
        <w:rPr>
          <w:color w:val="000000"/>
          <w:sz w:val="24"/>
          <w:szCs w:val="24"/>
          <w:lang w:val="fr-BE"/>
        </w:rPr>
        <w:t>, Belgium</w:t>
      </w:r>
    </w:p>
    <w:p w:rsidR="005E37C5" w:rsidRDefault="005E37C5" w:rsidP="00100643">
      <w:pPr>
        <w:spacing w:line="480" w:lineRule="auto"/>
        <w:rPr>
          <w:color w:val="000000"/>
          <w:sz w:val="24"/>
          <w:szCs w:val="24"/>
          <w:lang w:val="fr-BE"/>
        </w:rPr>
      </w:pPr>
    </w:p>
    <w:p w:rsidR="005C2C8F" w:rsidRDefault="005C2C8F" w:rsidP="00100643">
      <w:pPr>
        <w:spacing w:line="480" w:lineRule="auto"/>
        <w:rPr>
          <w:color w:val="000000"/>
          <w:sz w:val="24"/>
          <w:szCs w:val="24"/>
          <w:lang w:val="fr-BE"/>
        </w:rPr>
      </w:pPr>
    </w:p>
    <w:p w:rsidR="005C2C8F" w:rsidRDefault="005C2C8F" w:rsidP="00100643">
      <w:pPr>
        <w:spacing w:line="480" w:lineRule="auto"/>
        <w:rPr>
          <w:color w:val="000000"/>
          <w:sz w:val="24"/>
          <w:szCs w:val="24"/>
          <w:lang w:val="fr-BE"/>
        </w:rPr>
      </w:pPr>
    </w:p>
    <w:p w:rsidR="0076498E" w:rsidRDefault="005C2C8F" w:rsidP="005C2C8F">
      <w:pPr>
        <w:spacing w:line="480" w:lineRule="auto"/>
      </w:pPr>
      <w:r>
        <w:rPr>
          <w:noProof/>
          <w:color w:val="000000"/>
          <w:sz w:val="24"/>
          <w:szCs w:val="24"/>
          <w:lang w:val="fr-BE" w:eastAsia="fr-BE"/>
        </w:rPr>
        <w:drawing>
          <wp:inline distT="0" distB="0" distL="0" distR="0">
            <wp:extent cx="5760720" cy="3230880"/>
            <wp:effectExtent l="0" t="0" r="0" b="762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1sup_BMC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30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6498E">
        <w:t>Supplementary Figure 1: TAC</w:t>
      </w:r>
      <w:r w:rsidR="00C217A6">
        <w:t>s</w:t>
      </w:r>
      <w:r w:rsidR="0076498E">
        <w:t xml:space="preserve"> for the kidneys total counts from the 60x30s reframing of the dynamic </w:t>
      </w:r>
      <w:r w:rsidR="0076498E">
        <w:lastRenderedPageBreak/>
        <w:t xml:space="preserve">SPECT acquisition. </w:t>
      </w:r>
      <w:r w:rsidR="0076498E" w:rsidRPr="0076498E">
        <w:rPr>
          <w:b/>
        </w:rPr>
        <w:t>A</w:t>
      </w:r>
      <w:proofErr w:type="gramStart"/>
      <w:r w:rsidR="0076498E" w:rsidRPr="0076498E">
        <w:rPr>
          <w:b/>
        </w:rPr>
        <w:t>,B</w:t>
      </w:r>
      <w:proofErr w:type="gramEnd"/>
      <w:r w:rsidR="0076498E">
        <w:t xml:space="preserve"> TAC</w:t>
      </w:r>
      <w:r w:rsidR="00C217A6">
        <w:t>s</w:t>
      </w:r>
      <w:r w:rsidR="0076498E">
        <w:t xml:space="preserve"> from the CTAC image for the left and right kidney, respectively. </w:t>
      </w:r>
      <w:r w:rsidR="0076498E" w:rsidRPr="0076498E">
        <w:rPr>
          <w:b/>
        </w:rPr>
        <w:t>C</w:t>
      </w:r>
      <w:r w:rsidR="0076498E">
        <w:t xml:space="preserve"> TAC</w:t>
      </w:r>
      <w:r w:rsidR="00C217A6">
        <w:t>s</w:t>
      </w:r>
      <w:r w:rsidR="0076498E">
        <w:t xml:space="preserve"> from the NAC image for the upper (purple diamonds) and lower (blue bullets) halves of the left kidney. </w:t>
      </w:r>
      <w:r w:rsidR="0076498E" w:rsidRPr="0076498E">
        <w:rPr>
          <w:b/>
        </w:rPr>
        <w:t>D</w:t>
      </w:r>
      <w:r w:rsidR="0076498E">
        <w:t xml:space="preserve"> TAC</w:t>
      </w:r>
      <w:r w:rsidR="00C217A6">
        <w:t>s</w:t>
      </w:r>
      <w:r w:rsidR="0076498E">
        <w:t xml:space="preserve"> from the NAC image for the upper (red diamonds) and lower (green bullets) halves of the right kidney. Full lines correspond to the theoretical fit of the data points.</w:t>
      </w:r>
    </w:p>
    <w:p w:rsidR="00D445AE" w:rsidRDefault="00D445AE" w:rsidP="00FD1AA0">
      <w:pPr>
        <w:spacing w:line="480" w:lineRule="auto"/>
        <w:jc w:val="both"/>
      </w:pPr>
    </w:p>
    <w:p w:rsidR="00700D52" w:rsidRDefault="00700D52" w:rsidP="00100643">
      <w:pPr>
        <w:spacing w:line="480" w:lineRule="auto"/>
        <w:jc w:val="both"/>
      </w:pPr>
      <w:r>
        <w:t>Supplementa</w:t>
      </w:r>
      <w:r w:rsidR="007E494D">
        <w:t>ry</w:t>
      </w:r>
      <w:r>
        <w:t xml:space="preserve"> table 1: Parameters of the TAC</w:t>
      </w:r>
      <w:r w:rsidR="00C217A6">
        <w:t>s</w:t>
      </w:r>
      <w:r>
        <w:t xml:space="preserve"> fits </w:t>
      </w:r>
      <w:r w:rsidR="00BF32A8">
        <w:t>of</w:t>
      </w:r>
      <w:r>
        <w:t xml:space="preserve"> </w:t>
      </w:r>
      <w:r w:rsidR="002956E5">
        <w:t>supplementa</w:t>
      </w:r>
      <w:r w:rsidR="007E494D">
        <w:t>ry</w:t>
      </w:r>
      <w:r w:rsidR="002956E5">
        <w:t xml:space="preserve"> figure 1</w:t>
      </w:r>
    </w:p>
    <w:tbl>
      <w:tblPr>
        <w:tblStyle w:val="Grilledutableau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1507"/>
        <w:gridCol w:w="1739"/>
        <w:gridCol w:w="1842"/>
        <w:gridCol w:w="1843"/>
      </w:tblGrid>
      <w:tr w:rsidR="002956E5" w:rsidTr="00C52423">
        <w:tc>
          <w:tcPr>
            <w:tcW w:w="150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00D52" w:rsidRPr="00464E97" w:rsidRDefault="00700D52" w:rsidP="00EB0BA7">
            <w:pPr>
              <w:spacing w:after="0"/>
              <w:jc w:val="center"/>
            </w:pPr>
            <w:r w:rsidRPr="00464E97">
              <w:t>Left kidney</w:t>
            </w:r>
          </w:p>
        </w:tc>
        <w:tc>
          <w:tcPr>
            <w:tcW w:w="173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00D52" w:rsidRPr="00464E97" w:rsidRDefault="002956E5" w:rsidP="002956E5">
            <w:pPr>
              <w:spacing w:after="0"/>
              <w:jc w:val="center"/>
            </w:pPr>
            <w:r>
              <w:t>3</w:t>
            </w:r>
            <w:r w:rsidR="00700D52" w:rsidRPr="00464E97">
              <w:t xml:space="preserve">D </w:t>
            </w:r>
            <w:r>
              <w:t>CTAC 60x30s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00D52" w:rsidRPr="00464E97" w:rsidRDefault="00700D52" w:rsidP="008B2AA1">
            <w:pPr>
              <w:spacing w:after="0"/>
              <w:jc w:val="center"/>
            </w:pPr>
            <w:r w:rsidRPr="00464E97">
              <w:t>3D NAC</w:t>
            </w:r>
            <w:r>
              <w:t xml:space="preserve"> 60x</w:t>
            </w:r>
            <w:r w:rsidR="002956E5">
              <w:t>30</w:t>
            </w:r>
            <w:r>
              <w:t>s</w:t>
            </w:r>
            <w:r w:rsidR="002956E5">
              <w:t xml:space="preserve"> Kidney </w:t>
            </w:r>
            <w:r w:rsidR="008B2AA1">
              <w:t>lower</w:t>
            </w:r>
            <w:r w:rsidR="002956E5">
              <w:t xml:space="preserve"> half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00D52" w:rsidRPr="00464E97" w:rsidRDefault="00700D52" w:rsidP="008B2AA1">
            <w:pPr>
              <w:spacing w:after="0"/>
              <w:jc w:val="center"/>
            </w:pPr>
            <w:r w:rsidRPr="00464E97">
              <w:t xml:space="preserve">3D </w:t>
            </w:r>
            <w:r>
              <w:t>N</w:t>
            </w:r>
            <w:r w:rsidRPr="00464E97">
              <w:t>AC</w:t>
            </w:r>
            <w:r>
              <w:t xml:space="preserve"> 60x30s</w:t>
            </w:r>
            <w:r w:rsidR="002956E5">
              <w:t xml:space="preserve"> Kidney </w:t>
            </w:r>
            <w:r w:rsidR="008B2AA1">
              <w:t>upper</w:t>
            </w:r>
            <w:r w:rsidR="002956E5">
              <w:t xml:space="preserve"> half</w:t>
            </w:r>
          </w:p>
        </w:tc>
      </w:tr>
      <w:tr w:rsidR="002956E5" w:rsidTr="00C52423">
        <w:tc>
          <w:tcPr>
            <w:tcW w:w="1507" w:type="dxa"/>
            <w:tcBorders>
              <w:top w:val="single" w:sz="8" w:space="0" w:color="auto"/>
            </w:tcBorders>
            <w:vAlign w:val="center"/>
          </w:tcPr>
          <w:p w:rsidR="00700D52" w:rsidRDefault="00700D52" w:rsidP="00EB0BA7">
            <w:pPr>
              <w:spacing w:after="0" w:line="240" w:lineRule="auto"/>
              <w:jc w:val="center"/>
            </w:pPr>
            <w:r>
              <w:t>A</w:t>
            </w:r>
          </w:p>
        </w:tc>
        <w:tc>
          <w:tcPr>
            <w:tcW w:w="1739" w:type="dxa"/>
            <w:tcBorders>
              <w:top w:val="single" w:sz="8" w:space="0" w:color="auto"/>
            </w:tcBorders>
            <w:vAlign w:val="center"/>
          </w:tcPr>
          <w:p w:rsidR="00700D52" w:rsidRPr="0013017E" w:rsidRDefault="002956E5" w:rsidP="00EB0BA7">
            <w:pPr>
              <w:spacing w:after="0"/>
              <w:jc w:val="center"/>
            </w:pPr>
            <w:r>
              <w:t>913651</w:t>
            </w:r>
          </w:p>
        </w:tc>
        <w:tc>
          <w:tcPr>
            <w:tcW w:w="1842" w:type="dxa"/>
            <w:tcBorders>
              <w:top w:val="single" w:sz="8" w:space="0" w:color="auto"/>
            </w:tcBorders>
            <w:vAlign w:val="center"/>
          </w:tcPr>
          <w:p w:rsidR="00700D52" w:rsidRPr="0013017E" w:rsidRDefault="002956E5" w:rsidP="00EB0BA7">
            <w:pPr>
              <w:spacing w:after="0"/>
              <w:jc w:val="center"/>
            </w:pPr>
            <w:r>
              <w:t>244636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:rsidR="00700D52" w:rsidRPr="0013017E" w:rsidRDefault="002956E5" w:rsidP="00EB0BA7">
            <w:pPr>
              <w:spacing w:after="0"/>
              <w:jc w:val="center"/>
            </w:pPr>
            <w:r>
              <w:t>120494</w:t>
            </w:r>
          </w:p>
        </w:tc>
      </w:tr>
      <w:tr w:rsidR="002956E5" w:rsidTr="00C52423">
        <w:tc>
          <w:tcPr>
            <w:tcW w:w="1507" w:type="dxa"/>
            <w:vAlign w:val="center"/>
          </w:tcPr>
          <w:p w:rsidR="00700D52" w:rsidRDefault="00700D52" w:rsidP="00EB0BA7">
            <w:pPr>
              <w:spacing w:after="0" w:line="240" w:lineRule="auto"/>
              <w:jc w:val="center"/>
            </w:pPr>
            <w:proofErr w:type="spellStart"/>
            <w:r>
              <w:t>k</w:t>
            </w:r>
            <w:r w:rsidRPr="00831975">
              <w:rPr>
                <w:vertAlign w:val="subscript"/>
              </w:rPr>
              <w:t>o</w:t>
            </w:r>
            <w:proofErr w:type="spellEnd"/>
          </w:p>
        </w:tc>
        <w:tc>
          <w:tcPr>
            <w:tcW w:w="1739" w:type="dxa"/>
            <w:vAlign w:val="center"/>
          </w:tcPr>
          <w:p w:rsidR="00700D52" w:rsidRPr="003340D1" w:rsidRDefault="002956E5" w:rsidP="00EB0BA7">
            <w:pPr>
              <w:spacing w:after="0"/>
              <w:jc w:val="center"/>
            </w:pPr>
            <w:r>
              <w:t>0.236</w:t>
            </w:r>
          </w:p>
        </w:tc>
        <w:tc>
          <w:tcPr>
            <w:tcW w:w="1842" w:type="dxa"/>
            <w:vAlign w:val="center"/>
          </w:tcPr>
          <w:p w:rsidR="00700D52" w:rsidRPr="003340D1" w:rsidRDefault="00700D52" w:rsidP="00EB0BA7">
            <w:pPr>
              <w:spacing w:after="0"/>
              <w:jc w:val="center"/>
            </w:pPr>
            <w:r w:rsidRPr="003340D1">
              <w:t>0.2</w:t>
            </w:r>
            <w:r w:rsidR="002956E5">
              <w:t>95</w:t>
            </w:r>
          </w:p>
        </w:tc>
        <w:tc>
          <w:tcPr>
            <w:tcW w:w="1843" w:type="dxa"/>
            <w:vAlign w:val="center"/>
          </w:tcPr>
          <w:p w:rsidR="00700D52" w:rsidRPr="003340D1" w:rsidRDefault="00700D52" w:rsidP="00EB0BA7">
            <w:pPr>
              <w:spacing w:after="0"/>
              <w:jc w:val="center"/>
            </w:pPr>
            <w:r w:rsidRPr="003340D1">
              <w:t>0.2</w:t>
            </w:r>
            <w:r w:rsidR="002956E5">
              <w:t>52</w:t>
            </w:r>
          </w:p>
        </w:tc>
      </w:tr>
      <w:tr w:rsidR="002956E5" w:rsidTr="00C52423">
        <w:tc>
          <w:tcPr>
            <w:tcW w:w="1507" w:type="dxa"/>
            <w:tcBorders>
              <w:bottom w:val="single" w:sz="4" w:space="0" w:color="auto"/>
            </w:tcBorders>
            <w:vAlign w:val="center"/>
          </w:tcPr>
          <w:p w:rsidR="00700D52" w:rsidRDefault="00700D52" w:rsidP="00EB0BA7">
            <w:pPr>
              <w:spacing w:after="0" w:line="240" w:lineRule="auto"/>
              <w:jc w:val="center"/>
            </w:pPr>
            <w:proofErr w:type="spellStart"/>
            <w:r>
              <w:t>k</w:t>
            </w:r>
            <w:r w:rsidRPr="00831975">
              <w:rPr>
                <w:vertAlign w:val="subscript"/>
              </w:rPr>
              <w:t>i</w:t>
            </w:r>
            <w:proofErr w:type="spellEnd"/>
          </w:p>
        </w:tc>
        <w:tc>
          <w:tcPr>
            <w:tcW w:w="1739" w:type="dxa"/>
            <w:tcBorders>
              <w:bottom w:val="single" w:sz="4" w:space="0" w:color="auto"/>
            </w:tcBorders>
            <w:vAlign w:val="center"/>
          </w:tcPr>
          <w:p w:rsidR="00700D52" w:rsidRPr="0013017E" w:rsidRDefault="002956E5" w:rsidP="00EB0BA7">
            <w:pPr>
              <w:spacing w:after="0"/>
              <w:jc w:val="center"/>
            </w:pPr>
            <w:r>
              <w:t>0.935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700D52" w:rsidRPr="0013017E" w:rsidRDefault="002956E5" w:rsidP="00EB0BA7">
            <w:pPr>
              <w:spacing w:after="0"/>
              <w:jc w:val="center"/>
            </w:pPr>
            <w:r>
              <w:t>0.655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700D52" w:rsidRPr="0013017E" w:rsidRDefault="002956E5" w:rsidP="00EB0BA7">
            <w:pPr>
              <w:spacing w:after="0"/>
              <w:jc w:val="center"/>
            </w:pPr>
            <w:r>
              <w:t>1.367</w:t>
            </w:r>
          </w:p>
        </w:tc>
      </w:tr>
      <w:tr w:rsidR="002956E5" w:rsidTr="00C52423">
        <w:tc>
          <w:tcPr>
            <w:tcW w:w="150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700D52" w:rsidRPr="00831975" w:rsidRDefault="00700D52" w:rsidP="00EB0BA7">
            <w:pPr>
              <w:spacing w:after="0" w:line="240" w:lineRule="auto"/>
              <w:jc w:val="center"/>
              <w:rPr>
                <w:rFonts w:ascii="Symbol" w:hAnsi="Symbol"/>
              </w:rPr>
            </w:pPr>
            <w:r w:rsidRPr="00831975">
              <w:rPr>
                <w:rFonts w:ascii="Symbol" w:hAnsi="Symbol"/>
              </w:rPr>
              <w:t>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700D52" w:rsidRPr="0013017E" w:rsidRDefault="002956E5" w:rsidP="00EB0BA7">
            <w:pPr>
              <w:spacing w:after="0"/>
              <w:jc w:val="center"/>
            </w:pPr>
            <w:r>
              <w:t>0.100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700D52" w:rsidRPr="0013017E" w:rsidRDefault="00700D52" w:rsidP="00EB0BA7">
            <w:pPr>
              <w:spacing w:after="0"/>
              <w:jc w:val="center"/>
            </w:pPr>
            <w:r w:rsidRPr="0013017E">
              <w:t>0.</w:t>
            </w:r>
            <w:r w:rsidR="002956E5">
              <w:t>10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700D52" w:rsidRPr="0013017E" w:rsidRDefault="00700D52" w:rsidP="00EB0BA7">
            <w:pPr>
              <w:spacing w:after="0"/>
              <w:jc w:val="center"/>
            </w:pPr>
            <w:r w:rsidRPr="0013017E">
              <w:t>0.</w:t>
            </w:r>
            <w:r w:rsidR="002956E5">
              <w:t>116</w:t>
            </w:r>
          </w:p>
        </w:tc>
      </w:tr>
      <w:tr w:rsidR="002956E5" w:rsidTr="00C52423">
        <w:tc>
          <w:tcPr>
            <w:tcW w:w="150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00D52" w:rsidRPr="008F6BE3" w:rsidRDefault="00700D52" w:rsidP="00EB0BA7">
            <w:pPr>
              <w:spacing w:after="0"/>
              <w:jc w:val="center"/>
            </w:pPr>
            <w:r w:rsidRPr="008F6BE3">
              <w:t>Right kidney</w:t>
            </w:r>
          </w:p>
        </w:tc>
        <w:tc>
          <w:tcPr>
            <w:tcW w:w="173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00D52" w:rsidRPr="008F6BE3" w:rsidRDefault="002956E5" w:rsidP="00EB0BA7">
            <w:pPr>
              <w:spacing w:after="0"/>
              <w:jc w:val="center"/>
            </w:pPr>
            <w:r>
              <w:t>3</w:t>
            </w:r>
            <w:r w:rsidRPr="00464E97">
              <w:t xml:space="preserve">D </w:t>
            </w:r>
            <w:r>
              <w:t>CTAC 60x30s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00D52" w:rsidRPr="008F6BE3" w:rsidRDefault="002956E5" w:rsidP="00EB0BA7">
            <w:pPr>
              <w:spacing w:after="0"/>
              <w:jc w:val="center"/>
            </w:pPr>
            <w:r w:rsidRPr="00464E97">
              <w:t>3D NAC</w:t>
            </w:r>
            <w:r>
              <w:t xml:space="preserve"> 60x30s Kidney </w:t>
            </w:r>
            <w:r w:rsidR="008B2AA1">
              <w:t>low</w:t>
            </w:r>
            <w:r>
              <w:t>er half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00D52" w:rsidRPr="008F6BE3" w:rsidRDefault="002956E5" w:rsidP="00EB0BA7">
            <w:pPr>
              <w:spacing w:after="0"/>
              <w:jc w:val="center"/>
            </w:pPr>
            <w:r w:rsidRPr="00464E97">
              <w:t xml:space="preserve">3D </w:t>
            </w:r>
            <w:r>
              <w:t>N</w:t>
            </w:r>
            <w:r w:rsidRPr="00464E97">
              <w:t>AC</w:t>
            </w:r>
            <w:r>
              <w:t xml:space="preserve"> 60x30s</w:t>
            </w:r>
            <w:r w:rsidR="008B2AA1">
              <w:t xml:space="preserve"> Kidney upp</w:t>
            </w:r>
            <w:r>
              <w:t>er half</w:t>
            </w:r>
          </w:p>
        </w:tc>
      </w:tr>
      <w:tr w:rsidR="002956E5" w:rsidTr="00C52423">
        <w:tc>
          <w:tcPr>
            <w:tcW w:w="1507" w:type="dxa"/>
            <w:tcBorders>
              <w:top w:val="single" w:sz="8" w:space="0" w:color="auto"/>
            </w:tcBorders>
            <w:vAlign w:val="center"/>
          </w:tcPr>
          <w:p w:rsidR="00700D52" w:rsidRDefault="00700D52" w:rsidP="00EB0BA7">
            <w:pPr>
              <w:spacing w:after="0" w:line="240" w:lineRule="auto"/>
              <w:jc w:val="center"/>
            </w:pPr>
            <w:r>
              <w:t>A</w:t>
            </w:r>
          </w:p>
        </w:tc>
        <w:tc>
          <w:tcPr>
            <w:tcW w:w="1739" w:type="dxa"/>
            <w:tcBorders>
              <w:top w:val="single" w:sz="8" w:space="0" w:color="auto"/>
            </w:tcBorders>
            <w:vAlign w:val="center"/>
          </w:tcPr>
          <w:p w:rsidR="00700D52" w:rsidRPr="00BE10A9" w:rsidRDefault="002956E5" w:rsidP="00EB0BA7">
            <w:pPr>
              <w:spacing w:after="0"/>
              <w:jc w:val="center"/>
            </w:pPr>
            <w:r>
              <w:t>2491819</w:t>
            </w:r>
          </w:p>
        </w:tc>
        <w:tc>
          <w:tcPr>
            <w:tcW w:w="1842" w:type="dxa"/>
            <w:tcBorders>
              <w:top w:val="single" w:sz="8" w:space="0" w:color="auto"/>
            </w:tcBorders>
            <w:vAlign w:val="center"/>
          </w:tcPr>
          <w:p w:rsidR="00700D52" w:rsidRPr="00BE10A9" w:rsidRDefault="002956E5" w:rsidP="00EB0BA7">
            <w:pPr>
              <w:spacing w:after="0"/>
              <w:jc w:val="center"/>
            </w:pPr>
            <w:r>
              <w:t>652500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:rsidR="00700D52" w:rsidRPr="00BE10A9" w:rsidRDefault="002956E5" w:rsidP="002956E5">
            <w:pPr>
              <w:spacing w:after="0"/>
              <w:jc w:val="center"/>
            </w:pPr>
            <w:r>
              <w:t>163582</w:t>
            </w:r>
          </w:p>
        </w:tc>
      </w:tr>
      <w:tr w:rsidR="002956E5" w:rsidTr="00C52423">
        <w:tc>
          <w:tcPr>
            <w:tcW w:w="1507" w:type="dxa"/>
            <w:vAlign w:val="center"/>
          </w:tcPr>
          <w:p w:rsidR="00700D52" w:rsidRDefault="00700D52" w:rsidP="00EB0BA7">
            <w:pPr>
              <w:spacing w:after="0" w:line="240" w:lineRule="auto"/>
              <w:jc w:val="center"/>
            </w:pPr>
            <w:proofErr w:type="spellStart"/>
            <w:r>
              <w:t>k</w:t>
            </w:r>
            <w:r w:rsidRPr="00831975">
              <w:rPr>
                <w:vertAlign w:val="subscript"/>
              </w:rPr>
              <w:t>o</w:t>
            </w:r>
            <w:proofErr w:type="spellEnd"/>
          </w:p>
        </w:tc>
        <w:tc>
          <w:tcPr>
            <w:tcW w:w="1739" w:type="dxa"/>
            <w:vAlign w:val="center"/>
          </w:tcPr>
          <w:p w:rsidR="00700D52" w:rsidRPr="00AF6179" w:rsidRDefault="002956E5" w:rsidP="00EB0BA7">
            <w:pPr>
              <w:spacing w:after="0"/>
              <w:jc w:val="center"/>
            </w:pPr>
            <w:r>
              <w:t>0.469</w:t>
            </w:r>
          </w:p>
        </w:tc>
        <w:tc>
          <w:tcPr>
            <w:tcW w:w="1842" w:type="dxa"/>
            <w:vAlign w:val="center"/>
          </w:tcPr>
          <w:p w:rsidR="00700D52" w:rsidRPr="00AF6179" w:rsidRDefault="002956E5" w:rsidP="00EB0BA7">
            <w:pPr>
              <w:spacing w:after="0"/>
              <w:jc w:val="center"/>
            </w:pPr>
            <w:r>
              <w:t>0.553</w:t>
            </w:r>
          </w:p>
        </w:tc>
        <w:tc>
          <w:tcPr>
            <w:tcW w:w="1843" w:type="dxa"/>
            <w:vAlign w:val="center"/>
          </w:tcPr>
          <w:p w:rsidR="00700D52" w:rsidRPr="00AF6179" w:rsidRDefault="00700D52" w:rsidP="00EB0BA7">
            <w:pPr>
              <w:spacing w:after="0"/>
              <w:jc w:val="center"/>
            </w:pPr>
            <w:r w:rsidRPr="00AF6179">
              <w:t>0.</w:t>
            </w:r>
            <w:r w:rsidR="002956E5">
              <w:t>275</w:t>
            </w:r>
          </w:p>
        </w:tc>
      </w:tr>
      <w:tr w:rsidR="002956E5" w:rsidTr="00C52423">
        <w:tc>
          <w:tcPr>
            <w:tcW w:w="1507" w:type="dxa"/>
            <w:vAlign w:val="center"/>
          </w:tcPr>
          <w:p w:rsidR="00700D52" w:rsidRDefault="00700D52" w:rsidP="00EB0BA7">
            <w:pPr>
              <w:spacing w:after="0" w:line="240" w:lineRule="auto"/>
              <w:jc w:val="center"/>
            </w:pPr>
            <w:proofErr w:type="spellStart"/>
            <w:r>
              <w:t>k</w:t>
            </w:r>
            <w:r w:rsidRPr="00831975">
              <w:rPr>
                <w:vertAlign w:val="subscript"/>
              </w:rPr>
              <w:t>i</w:t>
            </w:r>
            <w:proofErr w:type="spellEnd"/>
          </w:p>
        </w:tc>
        <w:tc>
          <w:tcPr>
            <w:tcW w:w="1739" w:type="dxa"/>
            <w:vAlign w:val="center"/>
          </w:tcPr>
          <w:p w:rsidR="00700D52" w:rsidRPr="00BE10A9" w:rsidRDefault="002956E5" w:rsidP="00EB0BA7">
            <w:pPr>
              <w:spacing w:after="0"/>
              <w:jc w:val="center"/>
            </w:pPr>
            <w:r>
              <w:t>0.644</w:t>
            </w:r>
          </w:p>
        </w:tc>
        <w:tc>
          <w:tcPr>
            <w:tcW w:w="1842" w:type="dxa"/>
            <w:vAlign w:val="center"/>
          </w:tcPr>
          <w:p w:rsidR="00700D52" w:rsidRPr="00BE10A9" w:rsidRDefault="006003F0" w:rsidP="00EB0BA7">
            <w:pPr>
              <w:spacing w:after="0"/>
              <w:jc w:val="center"/>
            </w:pPr>
            <w:r>
              <w:t>0</w:t>
            </w:r>
            <w:r w:rsidR="002956E5">
              <w:t>.630</w:t>
            </w:r>
          </w:p>
        </w:tc>
        <w:tc>
          <w:tcPr>
            <w:tcW w:w="1843" w:type="dxa"/>
            <w:vAlign w:val="center"/>
          </w:tcPr>
          <w:p w:rsidR="00700D52" w:rsidRPr="00BE10A9" w:rsidRDefault="00700D52" w:rsidP="00EB0BA7">
            <w:pPr>
              <w:spacing w:after="0"/>
              <w:jc w:val="center"/>
            </w:pPr>
            <w:r w:rsidRPr="00BE10A9">
              <w:t>0.</w:t>
            </w:r>
            <w:r w:rsidR="002956E5">
              <w:t>884</w:t>
            </w:r>
          </w:p>
        </w:tc>
      </w:tr>
      <w:tr w:rsidR="002956E5" w:rsidTr="00C52423">
        <w:tc>
          <w:tcPr>
            <w:tcW w:w="1507" w:type="dxa"/>
            <w:vAlign w:val="center"/>
          </w:tcPr>
          <w:p w:rsidR="00700D52" w:rsidRPr="00831975" w:rsidRDefault="00700D52" w:rsidP="00EB0BA7">
            <w:pPr>
              <w:spacing w:after="0" w:line="240" w:lineRule="auto"/>
              <w:jc w:val="center"/>
              <w:rPr>
                <w:rFonts w:ascii="Symbol" w:hAnsi="Symbol"/>
              </w:rPr>
            </w:pPr>
            <w:r w:rsidRPr="00831975">
              <w:rPr>
                <w:rFonts w:ascii="Symbol" w:hAnsi="Symbol"/>
              </w:rPr>
              <w:t></w:t>
            </w:r>
          </w:p>
        </w:tc>
        <w:tc>
          <w:tcPr>
            <w:tcW w:w="1739" w:type="dxa"/>
            <w:vAlign w:val="center"/>
          </w:tcPr>
          <w:p w:rsidR="00700D52" w:rsidRPr="00BE10A9" w:rsidRDefault="002956E5" w:rsidP="00EB0BA7">
            <w:pPr>
              <w:spacing w:after="0"/>
              <w:jc w:val="center"/>
            </w:pPr>
            <w:r>
              <w:t>0.136</w:t>
            </w:r>
          </w:p>
        </w:tc>
        <w:tc>
          <w:tcPr>
            <w:tcW w:w="1842" w:type="dxa"/>
            <w:vAlign w:val="center"/>
          </w:tcPr>
          <w:p w:rsidR="00700D52" w:rsidRPr="00BE10A9" w:rsidRDefault="00700D52" w:rsidP="002956E5">
            <w:pPr>
              <w:spacing w:after="0"/>
              <w:jc w:val="center"/>
            </w:pPr>
            <w:r w:rsidRPr="00BE10A9">
              <w:t>0.</w:t>
            </w:r>
            <w:r w:rsidR="002956E5">
              <w:t>143</w:t>
            </w:r>
          </w:p>
        </w:tc>
        <w:tc>
          <w:tcPr>
            <w:tcW w:w="1843" w:type="dxa"/>
            <w:vAlign w:val="center"/>
          </w:tcPr>
          <w:p w:rsidR="00700D52" w:rsidRPr="00BE10A9" w:rsidRDefault="00700D52" w:rsidP="00EB0BA7">
            <w:pPr>
              <w:spacing w:after="0"/>
              <w:jc w:val="center"/>
            </w:pPr>
            <w:r w:rsidRPr="00BE10A9">
              <w:t>0</w:t>
            </w:r>
            <w:r w:rsidR="002956E5">
              <w:t>.100</w:t>
            </w:r>
          </w:p>
        </w:tc>
      </w:tr>
    </w:tbl>
    <w:p w:rsidR="00700D52" w:rsidRDefault="00BF32A8" w:rsidP="00100643">
      <w:pPr>
        <w:spacing w:line="480" w:lineRule="auto"/>
        <w:jc w:val="both"/>
      </w:pPr>
      <w:r>
        <w:t>Supplementary table 1: Parameters of the TAC</w:t>
      </w:r>
      <w:r w:rsidR="00C217A6">
        <w:t>s</w:t>
      </w:r>
      <w:r>
        <w:t xml:space="preserve"> fits </w:t>
      </w:r>
      <w:proofErr w:type="gramStart"/>
      <w:r>
        <w:t>according to expression (4) for both kidneys for dynamic curves on supplementary figure 1</w:t>
      </w:r>
      <w:proofErr w:type="gramEnd"/>
    </w:p>
    <w:p w:rsidR="005C2C8F" w:rsidRDefault="005C2C8F" w:rsidP="00986EB4">
      <w:pPr>
        <w:spacing w:line="480" w:lineRule="auto"/>
      </w:pPr>
    </w:p>
    <w:p w:rsidR="00986EB4" w:rsidRDefault="00986EB4" w:rsidP="00986EB4">
      <w:pPr>
        <w:spacing w:line="480" w:lineRule="auto"/>
      </w:pPr>
      <w:r>
        <w:t>Supplementa</w:t>
      </w:r>
      <w:r w:rsidR="007E494D">
        <w:t>ry</w:t>
      </w:r>
      <w:r>
        <w:t xml:space="preserve"> table 2: </w:t>
      </w:r>
      <w:r w:rsidR="00C11010">
        <w:t>Dynamic physiological parameters extracted from TACs of supplementary figure 1</w:t>
      </w:r>
    </w:p>
    <w:tbl>
      <w:tblPr>
        <w:tblStyle w:val="Grilledutableau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343"/>
        <w:gridCol w:w="1761"/>
        <w:gridCol w:w="1843"/>
        <w:gridCol w:w="1842"/>
      </w:tblGrid>
      <w:tr w:rsidR="00986EB4" w:rsidTr="00C52423">
        <w:tc>
          <w:tcPr>
            <w:tcW w:w="1343" w:type="dxa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:rsidR="00986EB4" w:rsidRPr="00464E97" w:rsidRDefault="00986EB4" w:rsidP="00986EB4">
            <w:pPr>
              <w:spacing w:after="0"/>
              <w:jc w:val="center"/>
            </w:pPr>
            <w:r w:rsidRPr="00464E97">
              <w:t>Left kidney</w:t>
            </w:r>
          </w:p>
        </w:tc>
        <w:tc>
          <w:tcPr>
            <w:tcW w:w="1761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986EB4" w:rsidRPr="00464E97" w:rsidRDefault="00986EB4" w:rsidP="00986EB4">
            <w:pPr>
              <w:spacing w:after="0"/>
              <w:jc w:val="center"/>
            </w:pPr>
            <w:r>
              <w:t>3</w:t>
            </w:r>
            <w:r w:rsidRPr="00464E97">
              <w:t xml:space="preserve">D </w:t>
            </w:r>
            <w:r>
              <w:t>CTAC 60x30s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986EB4" w:rsidRPr="00464E97" w:rsidRDefault="00986EB4" w:rsidP="0044018A">
            <w:pPr>
              <w:spacing w:after="0"/>
              <w:jc w:val="center"/>
            </w:pPr>
            <w:r w:rsidRPr="00464E97">
              <w:t>3D NAC</w:t>
            </w:r>
            <w:r>
              <w:t xml:space="preserve"> 60x30s Kidney </w:t>
            </w:r>
            <w:r w:rsidR="0044018A">
              <w:t>low</w:t>
            </w:r>
            <w:r>
              <w:t>er half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986EB4" w:rsidRPr="00464E97" w:rsidRDefault="00986EB4" w:rsidP="0044018A">
            <w:pPr>
              <w:spacing w:after="0"/>
              <w:jc w:val="center"/>
            </w:pPr>
            <w:r w:rsidRPr="00464E97">
              <w:t xml:space="preserve">3D </w:t>
            </w:r>
            <w:r>
              <w:t>N</w:t>
            </w:r>
            <w:r w:rsidRPr="00464E97">
              <w:t>AC</w:t>
            </w:r>
            <w:r>
              <w:t xml:space="preserve"> 60x30s</w:t>
            </w:r>
            <w:r w:rsidR="0044018A">
              <w:t xml:space="preserve"> Kidney upp</w:t>
            </w:r>
            <w:r>
              <w:t>er half</w:t>
            </w:r>
          </w:p>
        </w:tc>
      </w:tr>
      <w:tr w:rsidR="00986EB4" w:rsidTr="00C52423">
        <w:tc>
          <w:tcPr>
            <w:tcW w:w="1343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6EB4" w:rsidRPr="00C973C1" w:rsidRDefault="00986EB4" w:rsidP="00986EB4">
            <w:pPr>
              <w:spacing w:after="0"/>
              <w:jc w:val="center"/>
            </w:pPr>
            <w:r w:rsidRPr="00C973C1">
              <w:t>Time to peak (min)</w:t>
            </w:r>
          </w:p>
        </w:tc>
        <w:tc>
          <w:tcPr>
            <w:tcW w:w="176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6EB4" w:rsidRPr="00C973C1" w:rsidRDefault="00986EB4" w:rsidP="00986EB4">
            <w:pPr>
              <w:spacing w:after="0"/>
              <w:jc w:val="center"/>
            </w:pPr>
            <w:r>
              <w:t>2.2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6EB4" w:rsidRPr="00C973C1" w:rsidRDefault="00986EB4" w:rsidP="00986EB4">
            <w:pPr>
              <w:spacing w:after="0"/>
              <w:jc w:val="center"/>
            </w:pPr>
            <w:r w:rsidRPr="00C973C1">
              <w:t>2.</w:t>
            </w:r>
            <w:r>
              <w:t>7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6EB4" w:rsidRPr="00C973C1" w:rsidRDefault="00986EB4" w:rsidP="00986EB4">
            <w:pPr>
              <w:spacing w:after="0"/>
              <w:jc w:val="center"/>
            </w:pPr>
            <w:r>
              <w:t>1.7</w:t>
            </w:r>
          </w:p>
        </w:tc>
      </w:tr>
      <w:tr w:rsidR="00986EB4" w:rsidTr="00C52423">
        <w:tc>
          <w:tcPr>
            <w:tcW w:w="1343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986EB4" w:rsidRPr="00A8612B" w:rsidRDefault="00986EB4" w:rsidP="00986EB4">
            <w:pPr>
              <w:spacing w:after="0"/>
              <w:jc w:val="center"/>
            </w:pPr>
            <w:r>
              <w:t>Clearance halftime</w:t>
            </w:r>
            <w:r w:rsidRPr="00A8612B">
              <w:t xml:space="preserve"> (min)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986EB4" w:rsidRPr="00A8612B" w:rsidRDefault="00986EB4" w:rsidP="00986EB4">
            <w:pPr>
              <w:spacing w:after="0"/>
              <w:jc w:val="center"/>
            </w:pPr>
            <w:r>
              <w:t>6.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986EB4" w:rsidRPr="00A8612B" w:rsidRDefault="00986EB4" w:rsidP="00986EB4">
            <w:pPr>
              <w:spacing w:after="0"/>
              <w:jc w:val="center"/>
            </w:pPr>
            <w:r w:rsidRPr="00A8612B">
              <w:t>6.</w:t>
            </w:r>
            <w:r>
              <w:t>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986EB4" w:rsidRPr="00A8612B" w:rsidRDefault="00986EB4" w:rsidP="00986EB4">
            <w:pPr>
              <w:spacing w:after="0"/>
              <w:jc w:val="center"/>
            </w:pPr>
            <w:r>
              <w:t>5.7</w:t>
            </w:r>
          </w:p>
        </w:tc>
      </w:tr>
      <w:tr w:rsidR="00986EB4" w:rsidTr="00C52423">
        <w:tc>
          <w:tcPr>
            <w:tcW w:w="1343" w:type="dxa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:rsidR="00986EB4" w:rsidRPr="00464E97" w:rsidRDefault="00986EB4" w:rsidP="00986EB4">
            <w:pPr>
              <w:spacing w:after="0"/>
              <w:jc w:val="center"/>
            </w:pPr>
            <w:r>
              <w:t>Right</w:t>
            </w:r>
            <w:r w:rsidRPr="00464E97">
              <w:t xml:space="preserve"> kidney</w:t>
            </w:r>
          </w:p>
        </w:tc>
        <w:tc>
          <w:tcPr>
            <w:tcW w:w="1761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986EB4" w:rsidRPr="00464E97" w:rsidRDefault="00986EB4" w:rsidP="00986EB4">
            <w:pPr>
              <w:spacing w:after="0"/>
              <w:jc w:val="center"/>
            </w:pPr>
            <w:r>
              <w:t>3</w:t>
            </w:r>
            <w:r w:rsidRPr="00464E97">
              <w:t xml:space="preserve">D </w:t>
            </w:r>
            <w:r>
              <w:t>CTAC 60x30s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986EB4" w:rsidRPr="00464E97" w:rsidRDefault="00986EB4" w:rsidP="0044018A">
            <w:pPr>
              <w:spacing w:after="0"/>
              <w:jc w:val="center"/>
            </w:pPr>
            <w:r w:rsidRPr="00464E97">
              <w:t>3D NAC</w:t>
            </w:r>
            <w:r>
              <w:t xml:space="preserve"> 60x30s Kidney </w:t>
            </w:r>
            <w:r w:rsidR="0044018A">
              <w:t>low</w:t>
            </w:r>
            <w:r>
              <w:t>er half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986EB4" w:rsidRPr="00464E97" w:rsidRDefault="00986EB4" w:rsidP="0044018A">
            <w:pPr>
              <w:spacing w:after="0"/>
              <w:jc w:val="center"/>
            </w:pPr>
            <w:r w:rsidRPr="00464E97">
              <w:t xml:space="preserve">3D </w:t>
            </w:r>
            <w:r>
              <w:t>N</w:t>
            </w:r>
            <w:r w:rsidRPr="00464E97">
              <w:t>AC</w:t>
            </w:r>
            <w:r>
              <w:t xml:space="preserve"> 60x30s</w:t>
            </w:r>
            <w:r w:rsidR="0044018A">
              <w:t xml:space="preserve"> Kidney upp</w:t>
            </w:r>
            <w:r>
              <w:t>er half</w:t>
            </w:r>
          </w:p>
        </w:tc>
        <w:bookmarkStart w:id="0" w:name="_GoBack"/>
        <w:bookmarkEnd w:id="0"/>
      </w:tr>
      <w:tr w:rsidR="00986EB4" w:rsidTr="00C52423">
        <w:tc>
          <w:tcPr>
            <w:tcW w:w="1343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6EB4" w:rsidRPr="006550EB" w:rsidRDefault="00986EB4" w:rsidP="00986EB4">
            <w:pPr>
              <w:spacing w:after="0"/>
              <w:jc w:val="center"/>
            </w:pPr>
            <w:r w:rsidRPr="006550EB">
              <w:lastRenderedPageBreak/>
              <w:t>Time to peak (min)</w:t>
            </w:r>
          </w:p>
        </w:tc>
        <w:tc>
          <w:tcPr>
            <w:tcW w:w="176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6EB4" w:rsidRPr="006550EB" w:rsidRDefault="00986EB4" w:rsidP="00986EB4">
            <w:pPr>
              <w:spacing w:after="0"/>
              <w:jc w:val="center"/>
            </w:pPr>
            <w:r>
              <w:t>2.7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6EB4" w:rsidRPr="006550EB" w:rsidRDefault="00986EB4" w:rsidP="00986EB4">
            <w:pPr>
              <w:spacing w:after="0"/>
              <w:jc w:val="center"/>
            </w:pPr>
            <w:r>
              <w:t>3.1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6EB4" w:rsidRPr="006550EB" w:rsidRDefault="00986EB4" w:rsidP="00986EB4">
            <w:pPr>
              <w:spacing w:after="0"/>
              <w:jc w:val="center"/>
            </w:pPr>
            <w:r>
              <w:t>2.2</w:t>
            </w:r>
          </w:p>
        </w:tc>
      </w:tr>
      <w:tr w:rsidR="00986EB4" w:rsidTr="00C52423">
        <w:tc>
          <w:tcPr>
            <w:tcW w:w="134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86EB4" w:rsidRPr="00715C08" w:rsidRDefault="00986EB4" w:rsidP="00986EB4">
            <w:pPr>
              <w:spacing w:after="0"/>
              <w:jc w:val="center"/>
            </w:pPr>
            <w:r w:rsidRPr="00715C08">
              <w:t>Clearance half</w:t>
            </w:r>
            <w:r>
              <w:t>time</w:t>
            </w:r>
            <w:r w:rsidRPr="00715C08">
              <w:t xml:space="preserve"> (min)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86EB4" w:rsidRPr="00715C08" w:rsidRDefault="00986EB4" w:rsidP="00986EB4">
            <w:pPr>
              <w:spacing w:after="0"/>
              <w:jc w:val="center"/>
            </w:pPr>
            <w:r>
              <w:t>6.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86EB4" w:rsidRPr="00715C08" w:rsidRDefault="00986EB4" w:rsidP="00986EB4">
            <w:pPr>
              <w:spacing w:after="0"/>
              <w:jc w:val="center"/>
            </w:pPr>
            <w:r>
              <w:t>6.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86EB4" w:rsidRPr="00715C08" w:rsidRDefault="00986EB4" w:rsidP="00986EB4">
            <w:pPr>
              <w:spacing w:after="0"/>
              <w:jc w:val="center"/>
            </w:pPr>
            <w:r>
              <w:t>5.8</w:t>
            </w:r>
          </w:p>
        </w:tc>
      </w:tr>
    </w:tbl>
    <w:p w:rsidR="00986EB4" w:rsidRDefault="00C11010" w:rsidP="00100643">
      <w:pPr>
        <w:spacing w:line="480" w:lineRule="auto"/>
        <w:jc w:val="both"/>
      </w:pPr>
      <w:r>
        <w:t>Supplementary table 2: Time</w:t>
      </w:r>
      <w:r w:rsidR="00C217A6">
        <w:t>-</w:t>
      </w:r>
      <w:r>
        <w:t>to</w:t>
      </w:r>
      <w:r w:rsidR="00C217A6">
        <w:t>-</w:t>
      </w:r>
      <w:r>
        <w:t xml:space="preserve">peak and clearance halftime extracted from the fitted curves of the TACs corresponding to the CTAC and NAC images of the 60x30s </w:t>
      </w:r>
      <w:proofErr w:type="spellStart"/>
      <w:r>
        <w:t>reframings</w:t>
      </w:r>
      <w:proofErr w:type="spellEnd"/>
      <w:r>
        <w:t xml:space="preserve"> of the SPECT acquisition, and displayed on supplementary figure 1.</w:t>
      </w:r>
    </w:p>
    <w:sectPr w:rsidR="00986EB4" w:rsidSect="00F22E79">
      <w:footerReference w:type="default" r:id="rId9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14229" w:rsidRDefault="00314229" w:rsidP="00A7097B">
      <w:pPr>
        <w:spacing w:after="0" w:line="240" w:lineRule="auto"/>
      </w:pPr>
      <w:r>
        <w:separator/>
      </w:r>
    </w:p>
  </w:endnote>
  <w:endnote w:type="continuationSeparator" w:id="0">
    <w:p w:rsidR="00314229" w:rsidRDefault="00314229" w:rsidP="00A709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29330969"/>
      <w:docPartObj>
        <w:docPartGallery w:val="Page Numbers (Bottom of Page)"/>
        <w:docPartUnique/>
      </w:docPartObj>
    </w:sdtPr>
    <w:sdtEndPr/>
    <w:sdtContent>
      <w:p w:rsidR="00E50A2E" w:rsidRDefault="00E50A2E">
        <w:pPr>
          <w:pStyle w:val="Pieddepage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A5173" w:rsidRPr="008A5173">
          <w:rPr>
            <w:noProof/>
            <w:lang w:val="fr-FR"/>
          </w:rPr>
          <w:t>3</w:t>
        </w:r>
        <w:r>
          <w:fldChar w:fldCharType="end"/>
        </w:r>
      </w:p>
    </w:sdtContent>
  </w:sdt>
  <w:p w:rsidR="00E50A2E" w:rsidRDefault="00E50A2E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14229" w:rsidRDefault="00314229" w:rsidP="00A7097B">
      <w:pPr>
        <w:spacing w:after="0" w:line="240" w:lineRule="auto"/>
      </w:pPr>
      <w:r>
        <w:separator/>
      </w:r>
    </w:p>
  </w:footnote>
  <w:footnote w:type="continuationSeparator" w:id="0">
    <w:p w:rsidR="00314229" w:rsidRDefault="00314229" w:rsidP="00A709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45B70CE"/>
    <w:multiLevelType w:val="hybridMultilevel"/>
    <w:tmpl w:val="DCC4E726"/>
    <w:lvl w:ilvl="0" w:tplc="08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37C5"/>
    <w:rsid w:val="000102FC"/>
    <w:rsid w:val="0001232B"/>
    <w:rsid w:val="00015702"/>
    <w:rsid w:val="00015B48"/>
    <w:rsid w:val="00016E89"/>
    <w:rsid w:val="00017B9A"/>
    <w:rsid w:val="00020055"/>
    <w:rsid w:val="00021793"/>
    <w:rsid w:val="00030DF1"/>
    <w:rsid w:val="00031BC3"/>
    <w:rsid w:val="00032901"/>
    <w:rsid w:val="00044F53"/>
    <w:rsid w:val="0004560C"/>
    <w:rsid w:val="00056527"/>
    <w:rsid w:val="00063106"/>
    <w:rsid w:val="00063DE7"/>
    <w:rsid w:val="0008165B"/>
    <w:rsid w:val="00083FCE"/>
    <w:rsid w:val="00084905"/>
    <w:rsid w:val="00091FAD"/>
    <w:rsid w:val="00093979"/>
    <w:rsid w:val="000953F9"/>
    <w:rsid w:val="000A7CBD"/>
    <w:rsid w:val="000B142C"/>
    <w:rsid w:val="000B7AA7"/>
    <w:rsid w:val="000C1288"/>
    <w:rsid w:val="000C1755"/>
    <w:rsid w:val="000C54D4"/>
    <w:rsid w:val="000C7F16"/>
    <w:rsid w:val="000E17B3"/>
    <w:rsid w:val="000E5FD5"/>
    <w:rsid w:val="000F550C"/>
    <w:rsid w:val="00100643"/>
    <w:rsid w:val="0010172B"/>
    <w:rsid w:val="00105414"/>
    <w:rsid w:val="00112AFB"/>
    <w:rsid w:val="00124DB6"/>
    <w:rsid w:val="00126C95"/>
    <w:rsid w:val="001314CF"/>
    <w:rsid w:val="00132415"/>
    <w:rsid w:val="00132BEE"/>
    <w:rsid w:val="00136620"/>
    <w:rsid w:val="0014025E"/>
    <w:rsid w:val="001437F2"/>
    <w:rsid w:val="00146453"/>
    <w:rsid w:val="001469CB"/>
    <w:rsid w:val="0014771B"/>
    <w:rsid w:val="0016337E"/>
    <w:rsid w:val="001634C4"/>
    <w:rsid w:val="00171536"/>
    <w:rsid w:val="00176206"/>
    <w:rsid w:val="001844FB"/>
    <w:rsid w:val="001856DA"/>
    <w:rsid w:val="00193BB3"/>
    <w:rsid w:val="0019614C"/>
    <w:rsid w:val="001A2835"/>
    <w:rsid w:val="001A6924"/>
    <w:rsid w:val="001A7E8B"/>
    <w:rsid w:val="001B3E77"/>
    <w:rsid w:val="001B4359"/>
    <w:rsid w:val="001B7B14"/>
    <w:rsid w:val="001C02BF"/>
    <w:rsid w:val="001C4495"/>
    <w:rsid w:val="001C50FA"/>
    <w:rsid w:val="001D0827"/>
    <w:rsid w:val="001E34E6"/>
    <w:rsid w:val="001E661A"/>
    <w:rsid w:val="001F226F"/>
    <w:rsid w:val="001F2557"/>
    <w:rsid w:val="001F380F"/>
    <w:rsid w:val="00200513"/>
    <w:rsid w:val="00201AEA"/>
    <w:rsid w:val="00201DF9"/>
    <w:rsid w:val="00210BEE"/>
    <w:rsid w:val="00212950"/>
    <w:rsid w:val="0021345D"/>
    <w:rsid w:val="00214F79"/>
    <w:rsid w:val="00215191"/>
    <w:rsid w:val="002157E5"/>
    <w:rsid w:val="00216B88"/>
    <w:rsid w:val="00224DD9"/>
    <w:rsid w:val="0023072C"/>
    <w:rsid w:val="002310C9"/>
    <w:rsid w:val="00232408"/>
    <w:rsid w:val="002350D6"/>
    <w:rsid w:val="0025244A"/>
    <w:rsid w:val="0025277A"/>
    <w:rsid w:val="0026236C"/>
    <w:rsid w:val="00274440"/>
    <w:rsid w:val="00274ECA"/>
    <w:rsid w:val="0027658B"/>
    <w:rsid w:val="00277907"/>
    <w:rsid w:val="00282301"/>
    <w:rsid w:val="0028359E"/>
    <w:rsid w:val="00286374"/>
    <w:rsid w:val="00291BC5"/>
    <w:rsid w:val="002956E5"/>
    <w:rsid w:val="002A1039"/>
    <w:rsid w:val="002B0470"/>
    <w:rsid w:val="002B06EA"/>
    <w:rsid w:val="002B2451"/>
    <w:rsid w:val="002B6988"/>
    <w:rsid w:val="002B7732"/>
    <w:rsid w:val="002C00C6"/>
    <w:rsid w:val="002C03A7"/>
    <w:rsid w:val="002C0762"/>
    <w:rsid w:val="002C2AE5"/>
    <w:rsid w:val="002D0FAE"/>
    <w:rsid w:val="002D3465"/>
    <w:rsid w:val="002D409A"/>
    <w:rsid w:val="002D53A2"/>
    <w:rsid w:val="002E1743"/>
    <w:rsid w:val="002E56BC"/>
    <w:rsid w:val="002E718F"/>
    <w:rsid w:val="002E7FB5"/>
    <w:rsid w:val="002F1739"/>
    <w:rsid w:val="002F1EFE"/>
    <w:rsid w:val="002F24A1"/>
    <w:rsid w:val="002F4512"/>
    <w:rsid w:val="002F6855"/>
    <w:rsid w:val="002F6865"/>
    <w:rsid w:val="002F7B1D"/>
    <w:rsid w:val="0030450E"/>
    <w:rsid w:val="0030480E"/>
    <w:rsid w:val="00305DA4"/>
    <w:rsid w:val="00314229"/>
    <w:rsid w:val="00316061"/>
    <w:rsid w:val="00325359"/>
    <w:rsid w:val="00343085"/>
    <w:rsid w:val="00344C23"/>
    <w:rsid w:val="003505F0"/>
    <w:rsid w:val="003528E7"/>
    <w:rsid w:val="00357BD6"/>
    <w:rsid w:val="003645A1"/>
    <w:rsid w:val="0036632C"/>
    <w:rsid w:val="00371426"/>
    <w:rsid w:val="00383B77"/>
    <w:rsid w:val="00397BAA"/>
    <w:rsid w:val="003A03A3"/>
    <w:rsid w:val="003A5155"/>
    <w:rsid w:val="003B18D1"/>
    <w:rsid w:val="003C0606"/>
    <w:rsid w:val="003C0BDE"/>
    <w:rsid w:val="003C1B06"/>
    <w:rsid w:val="003C5900"/>
    <w:rsid w:val="003F3D74"/>
    <w:rsid w:val="003F7B59"/>
    <w:rsid w:val="00400758"/>
    <w:rsid w:val="00401FF1"/>
    <w:rsid w:val="004027AF"/>
    <w:rsid w:val="004032C5"/>
    <w:rsid w:val="004110A4"/>
    <w:rsid w:val="004131DB"/>
    <w:rsid w:val="00424F7A"/>
    <w:rsid w:val="004279BC"/>
    <w:rsid w:val="00427ABC"/>
    <w:rsid w:val="004307B7"/>
    <w:rsid w:val="00435B15"/>
    <w:rsid w:val="0044018A"/>
    <w:rsid w:val="00441E49"/>
    <w:rsid w:val="0044265E"/>
    <w:rsid w:val="004433C0"/>
    <w:rsid w:val="004459D2"/>
    <w:rsid w:val="00447EA1"/>
    <w:rsid w:val="00453D59"/>
    <w:rsid w:val="0045431E"/>
    <w:rsid w:val="00454EAF"/>
    <w:rsid w:val="004552C9"/>
    <w:rsid w:val="0045799F"/>
    <w:rsid w:val="00457BE6"/>
    <w:rsid w:val="00461890"/>
    <w:rsid w:val="00462163"/>
    <w:rsid w:val="00462A5D"/>
    <w:rsid w:val="00463F28"/>
    <w:rsid w:val="00465AF8"/>
    <w:rsid w:val="004705D4"/>
    <w:rsid w:val="00471794"/>
    <w:rsid w:val="00475E3E"/>
    <w:rsid w:val="004770D9"/>
    <w:rsid w:val="0048564F"/>
    <w:rsid w:val="00487599"/>
    <w:rsid w:val="00487DB0"/>
    <w:rsid w:val="004905FF"/>
    <w:rsid w:val="00492B51"/>
    <w:rsid w:val="00493F5B"/>
    <w:rsid w:val="00495CFF"/>
    <w:rsid w:val="004A0319"/>
    <w:rsid w:val="004A21EE"/>
    <w:rsid w:val="004A3C59"/>
    <w:rsid w:val="004A59DF"/>
    <w:rsid w:val="004A62CA"/>
    <w:rsid w:val="004B4651"/>
    <w:rsid w:val="004C15CC"/>
    <w:rsid w:val="004C35DF"/>
    <w:rsid w:val="004D1C3C"/>
    <w:rsid w:val="004D6FD4"/>
    <w:rsid w:val="004D7695"/>
    <w:rsid w:val="004E11E8"/>
    <w:rsid w:val="004E3027"/>
    <w:rsid w:val="004E6EFE"/>
    <w:rsid w:val="004E76DC"/>
    <w:rsid w:val="00503E02"/>
    <w:rsid w:val="0050586A"/>
    <w:rsid w:val="00511D45"/>
    <w:rsid w:val="00513A1A"/>
    <w:rsid w:val="00514381"/>
    <w:rsid w:val="00514D0E"/>
    <w:rsid w:val="0052138B"/>
    <w:rsid w:val="00526F7A"/>
    <w:rsid w:val="00531094"/>
    <w:rsid w:val="005327DF"/>
    <w:rsid w:val="005341C5"/>
    <w:rsid w:val="00546FC7"/>
    <w:rsid w:val="0054751B"/>
    <w:rsid w:val="00547E7C"/>
    <w:rsid w:val="00551AD1"/>
    <w:rsid w:val="005672AE"/>
    <w:rsid w:val="005679DD"/>
    <w:rsid w:val="005735AC"/>
    <w:rsid w:val="00591670"/>
    <w:rsid w:val="005A29D0"/>
    <w:rsid w:val="005A3196"/>
    <w:rsid w:val="005A3232"/>
    <w:rsid w:val="005A50D0"/>
    <w:rsid w:val="005A510E"/>
    <w:rsid w:val="005C0016"/>
    <w:rsid w:val="005C0257"/>
    <w:rsid w:val="005C29C3"/>
    <w:rsid w:val="005C2C8F"/>
    <w:rsid w:val="005C4748"/>
    <w:rsid w:val="005C5777"/>
    <w:rsid w:val="005D0A4A"/>
    <w:rsid w:val="005D6346"/>
    <w:rsid w:val="005E37C5"/>
    <w:rsid w:val="005E4456"/>
    <w:rsid w:val="005E5C5B"/>
    <w:rsid w:val="005E7436"/>
    <w:rsid w:val="005F4448"/>
    <w:rsid w:val="006003F0"/>
    <w:rsid w:val="006012A6"/>
    <w:rsid w:val="00601928"/>
    <w:rsid w:val="006118EA"/>
    <w:rsid w:val="0061265A"/>
    <w:rsid w:val="00626617"/>
    <w:rsid w:val="00634FB6"/>
    <w:rsid w:val="00636899"/>
    <w:rsid w:val="00641011"/>
    <w:rsid w:val="00642535"/>
    <w:rsid w:val="006469A4"/>
    <w:rsid w:val="00651213"/>
    <w:rsid w:val="00651D31"/>
    <w:rsid w:val="0065475A"/>
    <w:rsid w:val="00670378"/>
    <w:rsid w:val="00670507"/>
    <w:rsid w:val="00683FDE"/>
    <w:rsid w:val="00691FA5"/>
    <w:rsid w:val="0069759A"/>
    <w:rsid w:val="006A0203"/>
    <w:rsid w:val="006A1955"/>
    <w:rsid w:val="006A3E22"/>
    <w:rsid w:val="006A6FF0"/>
    <w:rsid w:val="006B0ADE"/>
    <w:rsid w:val="006B3903"/>
    <w:rsid w:val="006B42C8"/>
    <w:rsid w:val="006C4B28"/>
    <w:rsid w:val="006C5E42"/>
    <w:rsid w:val="006C6B89"/>
    <w:rsid w:val="006D0580"/>
    <w:rsid w:val="006D166C"/>
    <w:rsid w:val="006D606E"/>
    <w:rsid w:val="006D7091"/>
    <w:rsid w:val="006E16C1"/>
    <w:rsid w:val="006E504C"/>
    <w:rsid w:val="006F30EA"/>
    <w:rsid w:val="006F42F6"/>
    <w:rsid w:val="006F4DC4"/>
    <w:rsid w:val="006F56A6"/>
    <w:rsid w:val="006F5F49"/>
    <w:rsid w:val="00700D52"/>
    <w:rsid w:val="00702B70"/>
    <w:rsid w:val="007031F0"/>
    <w:rsid w:val="00716EE0"/>
    <w:rsid w:val="007201E8"/>
    <w:rsid w:val="007203C1"/>
    <w:rsid w:val="00725666"/>
    <w:rsid w:val="0073159D"/>
    <w:rsid w:val="00732C68"/>
    <w:rsid w:val="00734431"/>
    <w:rsid w:val="007371CE"/>
    <w:rsid w:val="00743896"/>
    <w:rsid w:val="00746492"/>
    <w:rsid w:val="00747B0C"/>
    <w:rsid w:val="0075151C"/>
    <w:rsid w:val="007525BE"/>
    <w:rsid w:val="007538CC"/>
    <w:rsid w:val="00756BCD"/>
    <w:rsid w:val="0076498E"/>
    <w:rsid w:val="00774912"/>
    <w:rsid w:val="00774B4F"/>
    <w:rsid w:val="00776CAB"/>
    <w:rsid w:val="00782675"/>
    <w:rsid w:val="0078432D"/>
    <w:rsid w:val="007960BD"/>
    <w:rsid w:val="007B4E2A"/>
    <w:rsid w:val="007B5D76"/>
    <w:rsid w:val="007B776F"/>
    <w:rsid w:val="007B7E8C"/>
    <w:rsid w:val="007C2E5D"/>
    <w:rsid w:val="007D1ECB"/>
    <w:rsid w:val="007D2B18"/>
    <w:rsid w:val="007E0686"/>
    <w:rsid w:val="007E1123"/>
    <w:rsid w:val="007E11CA"/>
    <w:rsid w:val="007E1DF5"/>
    <w:rsid w:val="007E27D1"/>
    <w:rsid w:val="007E40E9"/>
    <w:rsid w:val="007E494D"/>
    <w:rsid w:val="007E6562"/>
    <w:rsid w:val="007F18D9"/>
    <w:rsid w:val="008011FB"/>
    <w:rsid w:val="00802A0A"/>
    <w:rsid w:val="0080335C"/>
    <w:rsid w:val="00812339"/>
    <w:rsid w:val="008132F7"/>
    <w:rsid w:val="0081483C"/>
    <w:rsid w:val="00816946"/>
    <w:rsid w:val="00817AE3"/>
    <w:rsid w:val="00820A90"/>
    <w:rsid w:val="0082205B"/>
    <w:rsid w:val="00831975"/>
    <w:rsid w:val="00836476"/>
    <w:rsid w:val="008520A4"/>
    <w:rsid w:val="00853C6D"/>
    <w:rsid w:val="008555C7"/>
    <w:rsid w:val="00856377"/>
    <w:rsid w:val="00856D2F"/>
    <w:rsid w:val="00856D61"/>
    <w:rsid w:val="008600A8"/>
    <w:rsid w:val="00862477"/>
    <w:rsid w:val="008628BB"/>
    <w:rsid w:val="00863AD8"/>
    <w:rsid w:val="008674DC"/>
    <w:rsid w:val="00867E2D"/>
    <w:rsid w:val="00871FCC"/>
    <w:rsid w:val="008725FE"/>
    <w:rsid w:val="008840DC"/>
    <w:rsid w:val="00891C99"/>
    <w:rsid w:val="00892773"/>
    <w:rsid w:val="00893CDF"/>
    <w:rsid w:val="00895C87"/>
    <w:rsid w:val="008A02D7"/>
    <w:rsid w:val="008A4FA6"/>
    <w:rsid w:val="008A5173"/>
    <w:rsid w:val="008A6A2D"/>
    <w:rsid w:val="008A79D8"/>
    <w:rsid w:val="008B2AA1"/>
    <w:rsid w:val="008B3E13"/>
    <w:rsid w:val="008B473C"/>
    <w:rsid w:val="008B62D0"/>
    <w:rsid w:val="008B7349"/>
    <w:rsid w:val="008C3073"/>
    <w:rsid w:val="008C4386"/>
    <w:rsid w:val="008C6291"/>
    <w:rsid w:val="008D52BC"/>
    <w:rsid w:val="008E455A"/>
    <w:rsid w:val="008F0134"/>
    <w:rsid w:val="008F13C7"/>
    <w:rsid w:val="008F4961"/>
    <w:rsid w:val="008F50A3"/>
    <w:rsid w:val="009002EC"/>
    <w:rsid w:val="009078BD"/>
    <w:rsid w:val="009122A7"/>
    <w:rsid w:val="00927222"/>
    <w:rsid w:val="00930EC7"/>
    <w:rsid w:val="009347E3"/>
    <w:rsid w:val="009371D3"/>
    <w:rsid w:val="0094209B"/>
    <w:rsid w:val="0094413D"/>
    <w:rsid w:val="0094427E"/>
    <w:rsid w:val="00947DD1"/>
    <w:rsid w:val="0095380A"/>
    <w:rsid w:val="00955994"/>
    <w:rsid w:val="009576AA"/>
    <w:rsid w:val="00957ECA"/>
    <w:rsid w:val="00981DAF"/>
    <w:rsid w:val="0098209B"/>
    <w:rsid w:val="00986EB4"/>
    <w:rsid w:val="009870C2"/>
    <w:rsid w:val="0098790C"/>
    <w:rsid w:val="00991DDD"/>
    <w:rsid w:val="009939D3"/>
    <w:rsid w:val="00995E06"/>
    <w:rsid w:val="009970C2"/>
    <w:rsid w:val="00997F1F"/>
    <w:rsid w:val="009A19FD"/>
    <w:rsid w:val="009A306A"/>
    <w:rsid w:val="009A32C6"/>
    <w:rsid w:val="009A4728"/>
    <w:rsid w:val="009B21A3"/>
    <w:rsid w:val="009B404B"/>
    <w:rsid w:val="009B4AF7"/>
    <w:rsid w:val="009B627B"/>
    <w:rsid w:val="009C1DB5"/>
    <w:rsid w:val="009C5AA9"/>
    <w:rsid w:val="009C61FB"/>
    <w:rsid w:val="009E72ED"/>
    <w:rsid w:val="009F084A"/>
    <w:rsid w:val="009F393B"/>
    <w:rsid w:val="009F4FEC"/>
    <w:rsid w:val="009F7058"/>
    <w:rsid w:val="00A1237A"/>
    <w:rsid w:val="00A2742A"/>
    <w:rsid w:val="00A32899"/>
    <w:rsid w:val="00A42915"/>
    <w:rsid w:val="00A4566C"/>
    <w:rsid w:val="00A458D7"/>
    <w:rsid w:val="00A46424"/>
    <w:rsid w:val="00A50D6F"/>
    <w:rsid w:val="00A652A1"/>
    <w:rsid w:val="00A66289"/>
    <w:rsid w:val="00A6711A"/>
    <w:rsid w:val="00A7097B"/>
    <w:rsid w:val="00A72DD7"/>
    <w:rsid w:val="00A76D06"/>
    <w:rsid w:val="00A7760C"/>
    <w:rsid w:val="00A95A34"/>
    <w:rsid w:val="00A9688A"/>
    <w:rsid w:val="00AA3546"/>
    <w:rsid w:val="00AA378B"/>
    <w:rsid w:val="00AA7302"/>
    <w:rsid w:val="00AA7EE5"/>
    <w:rsid w:val="00AB3A0B"/>
    <w:rsid w:val="00AB4F50"/>
    <w:rsid w:val="00AB6303"/>
    <w:rsid w:val="00AB6F73"/>
    <w:rsid w:val="00AC417B"/>
    <w:rsid w:val="00AC5BFF"/>
    <w:rsid w:val="00AC5D53"/>
    <w:rsid w:val="00AC621C"/>
    <w:rsid w:val="00AD6B88"/>
    <w:rsid w:val="00AE1017"/>
    <w:rsid w:val="00AE611F"/>
    <w:rsid w:val="00AF3D17"/>
    <w:rsid w:val="00AF4A3E"/>
    <w:rsid w:val="00B00475"/>
    <w:rsid w:val="00B018FB"/>
    <w:rsid w:val="00B20D10"/>
    <w:rsid w:val="00B356A2"/>
    <w:rsid w:val="00B411CB"/>
    <w:rsid w:val="00B4388D"/>
    <w:rsid w:val="00B45819"/>
    <w:rsid w:val="00B459CA"/>
    <w:rsid w:val="00B66B88"/>
    <w:rsid w:val="00B67816"/>
    <w:rsid w:val="00B7198F"/>
    <w:rsid w:val="00B71E64"/>
    <w:rsid w:val="00B73C21"/>
    <w:rsid w:val="00B755D4"/>
    <w:rsid w:val="00B81F87"/>
    <w:rsid w:val="00B84EE2"/>
    <w:rsid w:val="00B8768C"/>
    <w:rsid w:val="00B91DFF"/>
    <w:rsid w:val="00B960BD"/>
    <w:rsid w:val="00B96D9B"/>
    <w:rsid w:val="00B96F8C"/>
    <w:rsid w:val="00BA0428"/>
    <w:rsid w:val="00BA2FE4"/>
    <w:rsid w:val="00BA3014"/>
    <w:rsid w:val="00BA5FC5"/>
    <w:rsid w:val="00BA7067"/>
    <w:rsid w:val="00BB23F1"/>
    <w:rsid w:val="00BB3AC0"/>
    <w:rsid w:val="00BB3F24"/>
    <w:rsid w:val="00BB63FB"/>
    <w:rsid w:val="00BB75DF"/>
    <w:rsid w:val="00BC68EF"/>
    <w:rsid w:val="00BC6F3D"/>
    <w:rsid w:val="00BD045B"/>
    <w:rsid w:val="00BD1FCD"/>
    <w:rsid w:val="00BE0622"/>
    <w:rsid w:val="00BE22B1"/>
    <w:rsid w:val="00BE2384"/>
    <w:rsid w:val="00BE699F"/>
    <w:rsid w:val="00BF2E16"/>
    <w:rsid w:val="00BF32A8"/>
    <w:rsid w:val="00BF4E26"/>
    <w:rsid w:val="00C02201"/>
    <w:rsid w:val="00C024EF"/>
    <w:rsid w:val="00C0328A"/>
    <w:rsid w:val="00C055DF"/>
    <w:rsid w:val="00C05986"/>
    <w:rsid w:val="00C10DDC"/>
    <w:rsid w:val="00C10E4E"/>
    <w:rsid w:val="00C11010"/>
    <w:rsid w:val="00C1127B"/>
    <w:rsid w:val="00C12FCD"/>
    <w:rsid w:val="00C16419"/>
    <w:rsid w:val="00C17237"/>
    <w:rsid w:val="00C217A6"/>
    <w:rsid w:val="00C21EAB"/>
    <w:rsid w:val="00C22D0E"/>
    <w:rsid w:val="00C24A3F"/>
    <w:rsid w:val="00C32524"/>
    <w:rsid w:val="00C32C21"/>
    <w:rsid w:val="00C33699"/>
    <w:rsid w:val="00C37C17"/>
    <w:rsid w:val="00C40FC5"/>
    <w:rsid w:val="00C41DBA"/>
    <w:rsid w:val="00C42A6A"/>
    <w:rsid w:val="00C4484D"/>
    <w:rsid w:val="00C52423"/>
    <w:rsid w:val="00C53144"/>
    <w:rsid w:val="00C55A41"/>
    <w:rsid w:val="00C560B8"/>
    <w:rsid w:val="00C5778C"/>
    <w:rsid w:val="00C602D2"/>
    <w:rsid w:val="00C65B88"/>
    <w:rsid w:val="00C65E43"/>
    <w:rsid w:val="00C674B2"/>
    <w:rsid w:val="00C72259"/>
    <w:rsid w:val="00C76978"/>
    <w:rsid w:val="00C77669"/>
    <w:rsid w:val="00C77D2A"/>
    <w:rsid w:val="00C82D03"/>
    <w:rsid w:val="00C83F65"/>
    <w:rsid w:val="00C84F45"/>
    <w:rsid w:val="00C90442"/>
    <w:rsid w:val="00C916A4"/>
    <w:rsid w:val="00C95011"/>
    <w:rsid w:val="00C96E6D"/>
    <w:rsid w:val="00C96F33"/>
    <w:rsid w:val="00CA0795"/>
    <w:rsid w:val="00CA0CC9"/>
    <w:rsid w:val="00CA1B58"/>
    <w:rsid w:val="00CB0194"/>
    <w:rsid w:val="00CB09F4"/>
    <w:rsid w:val="00CB35E7"/>
    <w:rsid w:val="00CB7784"/>
    <w:rsid w:val="00CC0151"/>
    <w:rsid w:val="00CC2EE0"/>
    <w:rsid w:val="00CC4770"/>
    <w:rsid w:val="00CC556C"/>
    <w:rsid w:val="00CC6391"/>
    <w:rsid w:val="00CD09AB"/>
    <w:rsid w:val="00CD16C9"/>
    <w:rsid w:val="00CD227D"/>
    <w:rsid w:val="00CD7B5A"/>
    <w:rsid w:val="00CE71BE"/>
    <w:rsid w:val="00CF537F"/>
    <w:rsid w:val="00CF6324"/>
    <w:rsid w:val="00CF7A0D"/>
    <w:rsid w:val="00D06132"/>
    <w:rsid w:val="00D06551"/>
    <w:rsid w:val="00D104D8"/>
    <w:rsid w:val="00D21EAF"/>
    <w:rsid w:val="00D22CFF"/>
    <w:rsid w:val="00D34FAB"/>
    <w:rsid w:val="00D4244A"/>
    <w:rsid w:val="00D43E27"/>
    <w:rsid w:val="00D445AE"/>
    <w:rsid w:val="00D4548C"/>
    <w:rsid w:val="00D51E94"/>
    <w:rsid w:val="00D522D9"/>
    <w:rsid w:val="00D52D1E"/>
    <w:rsid w:val="00D547DA"/>
    <w:rsid w:val="00D553F5"/>
    <w:rsid w:val="00D63652"/>
    <w:rsid w:val="00D65828"/>
    <w:rsid w:val="00D66004"/>
    <w:rsid w:val="00D72433"/>
    <w:rsid w:val="00D74BA0"/>
    <w:rsid w:val="00D807B5"/>
    <w:rsid w:val="00D813C3"/>
    <w:rsid w:val="00D81578"/>
    <w:rsid w:val="00D81BDD"/>
    <w:rsid w:val="00D85A5B"/>
    <w:rsid w:val="00D8713B"/>
    <w:rsid w:val="00D87761"/>
    <w:rsid w:val="00DA27A5"/>
    <w:rsid w:val="00DA356B"/>
    <w:rsid w:val="00DA562B"/>
    <w:rsid w:val="00DA6193"/>
    <w:rsid w:val="00DA6608"/>
    <w:rsid w:val="00DA7389"/>
    <w:rsid w:val="00DB3ADA"/>
    <w:rsid w:val="00DB4B14"/>
    <w:rsid w:val="00DB5C9D"/>
    <w:rsid w:val="00DC42E1"/>
    <w:rsid w:val="00DD2C28"/>
    <w:rsid w:val="00DD67D4"/>
    <w:rsid w:val="00DE2453"/>
    <w:rsid w:val="00DF33F6"/>
    <w:rsid w:val="00DF5B3A"/>
    <w:rsid w:val="00DF5DD1"/>
    <w:rsid w:val="00E012CC"/>
    <w:rsid w:val="00E1028A"/>
    <w:rsid w:val="00E118BE"/>
    <w:rsid w:val="00E11F45"/>
    <w:rsid w:val="00E1300D"/>
    <w:rsid w:val="00E16184"/>
    <w:rsid w:val="00E2226F"/>
    <w:rsid w:val="00E24257"/>
    <w:rsid w:val="00E310D4"/>
    <w:rsid w:val="00E32A62"/>
    <w:rsid w:val="00E3552F"/>
    <w:rsid w:val="00E375CF"/>
    <w:rsid w:val="00E435EC"/>
    <w:rsid w:val="00E45A6B"/>
    <w:rsid w:val="00E5083F"/>
    <w:rsid w:val="00E50A2E"/>
    <w:rsid w:val="00E536D4"/>
    <w:rsid w:val="00E57045"/>
    <w:rsid w:val="00E641F4"/>
    <w:rsid w:val="00E6624F"/>
    <w:rsid w:val="00E6658F"/>
    <w:rsid w:val="00E7021E"/>
    <w:rsid w:val="00E728F1"/>
    <w:rsid w:val="00E76134"/>
    <w:rsid w:val="00E803DC"/>
    <w:rsid w:val="00E80A83"/>
    <w:rsid w:val="00E83D53"/>
    <w:rsid w:val="00E84300"/>
    <w:rsid w:val="00EA471B"/>
    <w:rsid w:val="00EB1384"/>
    <w:rsid w:val="00EB3519"/>
    <w:rsid w:val="00EB3CA8"/>
    <w:rsid w:val="00EC32BB"/>
    <w:rsid w:val="00EC3CD6"/>
    <w:rsid w:val="00EC445F"/>
    <w:rsid w:val="00EC7129"/>
    <w:rsid w:val="00ED16DA"/>
    <w:rsid w:val="00ED5F0A"/>
    <w:rsid w:val="00ED6BD1"/>
    <w:rsid w:val="00EE1F95"/>
    <w:rsid w:val="00EE2370"/>
    <w:rsid w:val="00EE61FF"/>
    <w:rsid w:val="00EF261F"/>
    <w:rsid w:val="00EF50E0"/>
    <w:rsid w:val="00F07853"/>
    <w:rsid w:val="00F11BDA"/>
    <w:rsid w:val="00F11FEB"/>
    <w:rsid w:val="00F13E19"/>
    <w:rsid w:val="00F13F0E"/>
    <w:rsid w:val="00F15A2E"/>
    <w:rsid w:val="00F22E79"/>
    <w:rsid w:val="00F31C93"/>
    <w:rsid w:val="00F32E5E"/>
    <w:rsid w:val="00F365F0"/>
    <w:rsid w:val="00F47A18"/>
    <w:rsid w:val="00F57CE1"/>
    <w:rsid w:val="00F61612"/>
    <w:rsid w:val="00F67645"/>
    <w:rsid w:val="00F762D1"/>
    <w:rsid w:val="00F77107"/>
    <w:rsid w:val="00F77474"/>
    <w:rsid w:val="00F82C22"/>
    <w:rsid w:val="00F84340"/>
    <w:rsid w:val="00F95DB0"/>
    <w:rsid w:val="00FA0A0B"/>
    <w:rsid w:val="00FA4816"/>
    <w:rsid w:val="00FB1B98"/>
    <w:rsid w:val="00FB21CD"/>
    <w:rsid w:val="00FB2FAF"/>
    <w:rsid w:val="00FB3CA5"/>
    <w:rsid w:val="00FB6EF1"/>
    <w:rsid w:val="00FC594F"/>
    <w:rsid w:val="00FD1AA0"/>
    <w:rsid w:val="00FD4ADD"/>
    <w:rsid w:val="00FF16D5"/>
    <w:rsid w:val="00FF2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33E53A0-8101-47A0-8E85-AD7BCB4C6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1010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E37C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fr-BE" w:eastAsia="fr-BE"/>
    </w:rPr>
  </w:style>
  <w:style w:type="character" w:styleId="Accentuation">
    <w:name w:val="Emphasis"/>
    <w:uiPriority w:val="20"/>
    <w:qFormat/>
    <w:rsid w:val="005E37C5"/>
    <w:rPr>
      <w:i/>
      <w:iCs/>
    </w:rPr>
  </w:style>
  <w:style w:type="table" w:styleId="Grilledutableau">
    <w:name w:val="Table Grid"/>
    <w:basedOn w:val="TableauNormal"/>
    <w:uiPriority w:val="39"/>
    <w:rsid w:val="00D522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702B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02B70"/>
    <w:rPr>
      <w:rFonts w:ascii="Segoe UI" w:eastAsia="Calibri" w:hAnsi="Segoe UI" w:cs="Segoe UI"/>
      <w:sz w:val="18"/>
      <w:szCs w:val="18"/>
      <w:lang w:val="en-GB"/>
    </w:rPr>
  </w:style>
  <w:style w:type="paragraph" w:styleId="En-tte">
    <w:name w:val="header"/>
    <w:basedOn w:val="Normal"/>
    <w:link w:val="En-tteCar"/>
    <w:uiPriority w:val="99"/>
    <w:unhideWhenUsed/>
    <w:rsid w:val="00A7097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7097B"/>
    <w:rPr>
      <w:rFonts w:ascii="Calibri" w:eastAsia="Calibri" w:hAnsi="Calibri" w:cs="Times New Roman"/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A7097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7097B"/>
    <w:rPr>
      <w:rFonts w:ascii="Calibri" w:eastAsia="Calibri" w:hAnsi="Calibri" w:cs="Times New Roman"/>
      <w:lang w:val="en-GB"/>
    </w:rPr>
  </w:style>
  <w:style w:type="character" w:styleId="Textedelespacerserv">
    <w:name w:val="Placeholder Text"/>
    <w:basedOn w:val="Policepardfaut"/>
    <w:uiPriority w:val="99"/>
    <w:semiHidden/>
    <w:rsid w:val="00F61612"/>
    <w:rPr>
      <w:color w:val="808080"/>
    </w:rPr>
  </w:style>
  <w:style w:type="character" w:styleId="Numrodeligne">
    <w:name w:val="line number"/>
    <w:basedOn w:val="Policepardfaut"/>
    <w:uiPriority w:val="99"/>
    <w:semiHidden/>
    <w:unhideWhenUsed/>
    <w:rsid w:val="00F22E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397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5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11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03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1D1DC3-58C3-4620-B868-222F991BED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45</Words>
  <Characters>1900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liniques Universitaires Saint-Luc (CUSL)</Company>
  <LinksUpToDate>false</LinksUpToDate>
  <CharactersWithSpaces>2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SSE Michel</dc:creator>
  <cp:keywords/>
  <dc:description/>
  <cp:lastModifiedBy>HESSE Michel</cp:lastModifiedBy>
  <cp:revision>4</cp:revision>
  <cp:lastPrinted>2023-06-02T14:38:00Z</cp:lastPrinted>
  <dcterms:created xsi:type="dcterms:W3CDTF">2024-03-21T09:53:00Z</dcterms:created>
  <dcterms:modified xsi:type="dcterms:W3CDTF">2024-03-28T07:40:00Z</dcterms:modified>
</cp:coreProperties>
</file>